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FAD" w:rsidRPr="00E5585C" w:rsidRDefault="00FE171B" w:rsidP="00FE171B">
      <w:pPr>
        <w:jc w:val="center"/>
        <w:rPr>
          <w:b/>
          <w:sz w:val="32"/>
          <w:lang w:val="en-US"/>
        </w:rPr>
      </w:pPr>
      <w:r w:rsidRPr="00E5585C">
        <w:rPr>
          <w:b/>
          <w:sz w:val="32"/>
          <w:lang w:val="en-US"/>
        </w:rPr>
        <w:t>Environmental Science and Pollution Research</w:t>
      </w:r>
    </w:p>
    <w:p w:rsidR="00317FAD" w:rsidRPr="00E5585C" w:rsidRDefault="00317FAD" w:rsidP="00AB4355">
      <w:pPr>
        <w:jc w:val="center"/>
        <w:rPr>
          <w:b/>
          <w:sz w:val="28"/>
          <w:lang w:val="en-US"/>
        </w:rPr>
      </w:pPr>
    </w:p>
    <w:p w:rsidR="00E5585C" w:rsidRPr="00E5585C" w:rsidRDefault="009F16C1" w:rsidP="00AB4355">
      <w:pPr>
        <w:jc w:val="center"/>
        <w:rPr>
          <w:b/>
          <w:sz w:val="28"/>
          <w:lang w:val="en-US"/>
        </w:rPr>
      </w:pPr>
      <w:r w:rsidRPr="009F16C1">
        <w:rPr>
          <w:b/>
          <w:sz w:val="28"/>
          <w:lang w:val="en-US"/>
        </w:rPr>
        <w:t>Online Resource 1</w:t>
      </w:r>
    </w:p>
    <w:p w:rsidR="00AB4355" w:rsidRPr="00E5585C" w:rsidRDefault="00AB4355">
      <w:pPr>
        <w:rPr>
          <w:lang w:val="en-US"/>
        </w:rPr>
      </w:pPr>
    </w:p>
    <w:p w:rsidR="00AB4355" w:rsidRPr="00E5585C" w:rsidRDefault="00AB4355" w:rsidP="00AB4355">
      <w:pPr>
        <w:overflowPunct w:val="0"/>
        <w:autoSpaceDE w:val="0"/>
        <w:autoSpaceDN w:val="0"/>
        <w:adjustRightInd w:val="0"/>
        <w:spacing w:line="276" w:lineRule="auto"/>
        <w:jc w:val="center"/>
        <w:textAlignment w:val="baseline"/>
        <w:rPr>
          <w:rFonts w:ascii="Times New Roman" w:eastAsia="Times New Roman" w:hAnsi="Times New Roman" w:cs="Times New Roman"/>
          <w:b/>
          <w:sz w:val="24"/>
          <w:szCs w:val="20"/>
          <w:lang w:val="en-US"/>
        </w:rPr>
      </w:pPr>
      <w:r w:rsidRPr="00E5585C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 xml:space="preserve">New methodologies for the detection, identification, and quantification of microplastics and their environmental degradation by-products </w:t>
      </w:r>
    </w:p>
    <w:p w:rsidR="00C969EC" w:rsidRPr="00C969EC" w:rsidRDefault="000D7EBE" w:rsidP="00C969EC">
      <w:pPr>
        <w:overflowPunct w:val="0"/>
        <w:autoSpaceDE w:val="0"/>
        <w:autoSpaceDN w:val="0"/>
        <w:adjustRightInd w:val="0"/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Valter Castelvetro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,2,*</w:t>
      </w: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, Andrea Corti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, Greta Biale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Alessio</w:t>
      </w:r>
      <w:proofErr w:type="spellEnd"/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Ceccarini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Ilaria</w:t>
      </w:r>
      <w:proofErr w:type="spellEnd"/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Degano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,2</w:t>
      </w: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, Jacopo La Nasa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Tommaso</w:t>
      </w:r>
      <w:proofErr w:type="spellEnd"/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Lomonaco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,2</w:t>
      </w: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, Antonella Manariti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, Enrico Manco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, Francesca Modugno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,2</w:t>
      </w:r>
      <w:r w:rsidRPr="000D7EBE">
        <w:rPr>
          <w:rFonts w:ascii="Times New Roman" w:eastAsia="Times New Roman" w:hAnsi="Times New Roman" w:cs="Times New Roman"/>
          <w:sz w:val="24"/>
          <w:szCs w:val="20"/>
          <w:lang w:val="en-US"/>
        </w:rPr>
        <w:t>, Virginia Vinciguerra</w:t>
      </w:r>
      <w:r w:rsidRPr="000D7EBE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</w:t>
      </w:r>
    </w:p>
    <w:p w:rsidR="000D7EBE" w:rsidRDefault="000D7EBE" w:rsidP="00C969EC">
      <w:pPr>
        <w:overflowPunct w:val="0"/>
        <w:autoSpaceDE w:val="0"/>
        <w:autoSpaceDN w:val="0"/>
        <w:adjustRightInd w:val="0"/>
        <w:spacing w:line="276" w:lineRule="auto"/>
        <w:jc w:val="center"/>
        <w:rPr>
          <w:rFonts w:ascii="Times New Roman" w:eastAsia="Times New Roman" w:hAnsi="Times New Roman" w:cs="Times New Roman"/>
          <w:szCs w:val="20"/>
          <w:vertAlign w:val="superscript"/>
          <w:lang w:val="en-US"/>
        </w:rPr>
      </w:pPr>
    </w:p>
    <w:p w:rsidR="00C969EC" w:rsidRPr="00C969EC" w:rsidRDefault="00C969EC" w:rsidP="00C969EC">
      <w:pPr>
        <w:overflowPunct w:val="0"/>
        <w:autoSpaceDE w:val="0"/>
        <w:autoSpaceDN w:val="0"/>
        <w:adjustRightInd w:val="0"/>
        <w:spacing w:line="276" w:lineRule="auto"/>
        <w:jc w:val="center"/>
        <w:rPr>
          <w:rFonts w:ascii="Times New Roman" w:eastAsia="Times New Roman" w:hAnsi="Times New Roman" w:cs="Times New Roman"/>
          <w:szCs w:val="20"/>
          <w:lang w:val="en-US"/>
        </w:rPr>
      </w:pPr>
      <w:r w:rsidRPr="00C969EC">
        <w:rPr>
          <w:rFonts w:ascii="Times New Roman" w:eastAsia="Times New Roman" w:hAnsi="Times New Roman" w:cs="Times New Roman"/>
          <w:szCs w:val="20"/>
          <w:vertAlign w:val="superscript"/>
          <w:lang w:val="en-US"/>
        </w:rPr>
        <w:t>1</w:t>
      </w:r>
      <w:r w:rsidRPr="00C969EC">
        <w:rPr>
          <w:rFonts w:ascii="Times New Roman" w:eastAsia="Times New Roman" w:hAnsi="Times New Roman" w:cs="Times New Roman"/>
          <w:szCs w:val="20"/>
          <w:lang w:val="en-US"/>
        </w:rPr>
        <w:t xml:space="preserve"> Department of Chemistry and Industrial Chemistry, University of Pisa, 56124 Pisa, Italy</w:t>
      </w:r>
    </w:p>
    <w:p w:rsidR="00C969EC" w:rsidRPr="00C969EC" w:rsidRDefault="00C969EC" w:rsidP="00C969EC">
      <w:pPr>
        <w:overflowPunct w:val="0"/>
        <w:autoSpaceDE w:val="0"/>
        <w:autoSpaceDN w:val="0"/>
        <w:adjustRightInd w:val="0"/>
        <w:spacing w:line="276" w:lineRule="auto"/>
        <w:contextualSpacing/>
        <w:jc w:val="center"/>
        <w:rPr>
          <w:rFonts w:ascii="Times New Roman" w:eastAsia="Times New Roman" w:hAnsi="Times New Roman" w:cs="Times New Roman"/>
          <w:szCs w:val="20"/>
          <w:lang w:val="en-US"/>
        </w:rPr>
      </w:pPr>
      <w:r w:rsidRPr="00C969EC">
        <w:rPr>
          <w:rFonts w:ascii="Times New Roman" w:eastAsia="Times New Roman" w:hAnsi="Times New Roman" w:cs="Times New Roman"/>
          <w:szCs w:val="20"/>
          <w:vertAlign w:val="superscript"/>
          <w:lang w:val="en-US"/>
        </w:rPr>
        <w:t>2</w:t>
      </w:r>
      <w:r w:rsidRPr="00C969EC">
        <w:rPr>
          <w:rFonts w:ascii="Times New Roman" w:eastAsia="Times New Roman" w:hAnsi="Times New Roman" w:cs="Times New Roman"/>
          <w:szCs w:val="20"/>
          <w:lang w:val="en-US"/>
        </w:rPr>
        <w:t xml:space="preserve"> CISUP - Center for the Integration of Scientific Instruments of the University of Pisa, University of Pisa, 56124 Pisa, Italy</w:t>
      </w:r>
    </w:p>
    <w:p w:rsidR="00C969EC" w:rsidRPr="00C969EC" w:rsidRDefault="00C969EC" w:rsidP="00C969EC">
      <w:pPr>
        <w:overflowPunct w:val="0"/>
        <w:autoSpaceDE w:val="0"/>
        <w:autoSpaceDN w:val="0"/>
        <w:adjustRightInd w:val="0"/>
        <w:spacing w:line="276" w:lineRule="auto"/>
        <w:contextualSpacing/>
        <w:jc w:val="center"/>
        <w:rPr>
          <w:rFonts w:ascii="Times New Roman" w:eastAsia="Times New Roman" w:hAnsi="Times New Roman" w:cs="Times New Roman"/>
          <w:szCs w:val="20"/>
          <w:lang w:val="en-US"/>
        </w:rPr>
      </w:pPr>
    </w:p>
    <w:p w:rsidR="00C969EC" w:rsidRPr="00C969EC" w:rsidRDefault="00C969EC" w:rsidP="00C969EC">
      <w:pPr>
        <w:overflowPunct w:val="0"/>
        <w:autoSpaceDE w:val="0"/>
        <w:autoSpaceDN w:val="0"/>
        <w:adjustRightInd w:val="0"/>
        <w:spacing w:line="276" w:lineRule="auto"/>
        <w:contextualSpacing/>
        <w:jc w:val="center"/>
        <w:rPr>
          <w:rFonts w:ascii="Times New Roman" w:eastAsia="Times New Roman" w:hAnsi="Times New Roman" w:cs="Times New Roman"/>
          <w:i/>
          <w:noProof/>
          <w:sz w:val="18"/>
          <w:szCs w:val="20"/>
          <w:lang w:val="en-US"/>
        </w:rPr>
      </w:pPr>
      <w:r w:rsidRPr="00C969EC">
        <w:rPr>
          <w:rFonts w:ascii="Times New Roman" w:eastAsia="Times New Roman" w:hAnsi="Times New Roman" w:cs="Times New Roman"/>
          <w:sz w:val="18"/>
          <w:szCs w:val="20"/>
          <w:lang w:val="en-US"/>
        </w:rPr>
        <w:t xml:space="preserve">* </w:t>
      </w:r>
      <w:hyperlink r:id="rId8" w:history="1">
        <w:r w:rsidRPr="00C969EC">
          <w:rPr>
            <w:rFonts w:ascii="Times New Roman" w:eastAsia="Times New Roman" w:hAnsi="Times New Roman" w:cs="Times New Roman"/>
            <w:i/>
            <w:noProof/>
            <w:szCs w:val="20"/>
            <w:lang w:val="en-US"/>
          </w:rPr>
          <w:t>valter.castelvetro@unipi.it</w:t>
        </w:r>
      </w:hyperlink>
    </w:p>
    <w:p w:rsidR="00FE171B" w:rsidRDefault="00FE171B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4725CC" w:rsidRDefault="004725CC" w:rsidP="00FE171B">
      <w:pPr>
        <w:spacing w:after="0" w:line="276" w:lineRule="auto"/>
        <w:rPr>
          <w:sz w:val="24"/>
        </w:rPr>
      </w:pPr>
    </w:p>
    <w:p w:rsidR="007F6B1D" w:rsidRDefault="009F16C1" w:rsidP="007F6B1D">
      <w:pPr>
        <w:spacing w:after="61" w:line="276" w:lineRule="auto"/>
        <w:jc w:val="both"/>
        <w:rPr>
          <w:sz w:val="24"/>
        </w:rPr>
      </w:pPr>
      <w:r w:rsidRPr="00F730AE">
        <w:rPr>
          <w:sz w:val="24"/>
        </w:rPr>
        <w:t>In Figure S1-S</w:t>
      </w:r>
      <w:r w:rsidR="008E2E1D">
        <w:rPr>
          <w:sz w:val="24"/>
        </w:rPr>
        <w:t>2</w:t>
      </w:r>
      <w:r w:rsidRPr="00F730AE">
        <w:rPr>
          <w:sz w:val="24"/>
        </w:rPr>
        <w:t xml:space="preserve"> are reported the </w:t>
      </w:r>
      <w:r w:rsidR="0016420F" w:rsidRPr="00F730AE">
        <w:rPr>
          <w:sz w:val="24"/>
        </w:rPr>
        <w:t xml:space="preserve">FT-IR spectra of </w:t>
      </w:r>
      <w:r w:rsidRPr="00F730AE">
        <w:rPr>
          <w:sz w:val="24"/>
        </w:rPr>
        <w:t xml:space="preserve">representative </w:t>
      </w:r>
      <w:r w:rsidR="0016420F" w:rsidRPr="00F730AE">
        <w:rPr>
          <w:sz w:val="24"/>
        </w:rPr>
        <w:t>DCM extracts from sediment samples of both sampling sites (MV and LB)</w:t>
      </w:r>
      <w:r w:rsidRPr="00F730AE">
        <w:rPr>
          <w:sz w:val="24"/>
        </w:rPr>
        <w:t>,</w:t>
      </w:r>
      <w:r w:rsidR="0016420F" w:rsidRPr="00F730AE">
        <w:rPr>
          <w:sz w:val="24"/>
        </w:rPr>
        <w:t xml:space="preserve"> showing </w:t>
      </w:r>
      <w:r w:rsidRPr="00F730AE">
        <w:rPr>
          <w:sz w:val="24"/>
        </w:rPr>
        <w:t xml:space="preserve">diagnostic </w:t>
      </w:r>
      <w:r w:rsidR="0016420F" w:rsidRPr="00F730AE">
        <w:rPr>
          <w:sz w:val="24"/>
        </w:rPr>
        <w:t>absorption</w:t>
      </w:r>
      <w:r w:rsidRPr="00F730AE">
        <w:rPr>
          <w:sz w:val="24"/>
        </w:rPr>
        <w:t>s</w:t>
      </w:r>
      <w:r w:rsidR="0016420F" w:rsidRPr="00F730AE">
        <w:rPr>
          <w:sz w:val="24"/>
        </w:rPr>
        <w:t xml:space="preserve"> </w:t>
      </w:r>
      <w:r w:rsidRPr="00F730AE">
        <w:rPr>
          <w:sz w:val="24"/>
        </w:rPr>
        <w:t>for</w:t>
      </w:r>
      <w:r w:rsidR="0016420F" w:rsidRPr="00F730AE">
        <w:rPr>
          <w:sz w:val="24"/>
        </w:rPr>
        <w:t xml:space="preserve"> </w:t>
      </w:r>
      <w:r w:rsidRPr="00F730AE">
        <w:rPr>
          <w:sz w:val="24"/>
        </w:rPr>
        <w:t>the given prevalent</w:t>
      </w:r>
      <w:r w:rsidR="0016420F" w:rsidRPr="00F730AE">
        <w:rPr>
          <w:sz w:val="24"/>
        </w:rPr>
        <w:t xml:space="preserve"> synthetic polymer</w:t>
      </w:r>
      <w:r w:rsidRPr="00F730AE">
        <w:rPr>
          <w:sz w:val="24"/>
        </w:rPr>
        <w:t xml:space="preserve"> (Jung 2018; </w:t>
      </w:r>
      <w:r w:rsidR="00B66EA0" w:rsidRPr="00F730AE">
        <w:rPr>
          <w:sz w:val="24"/>
        </w:rPr>
        <w:t>Renner 2017</w:t>
      </w:r>
      <w:r w:rsidRPr="00F730AE">
        <w:rPr>
          <w:sz w:val="24"/>
        </w:rPr>
        <w:t>)</w:t>
      </w:r>
      <w:r w:rsidR="004725CC">
        <w:rPr>
          <w:rStyle w:val="Rimandonotaapidipagina"/>
          <w:sz w:val="24"/>
        </w:rPr>
        <w:footnoteReference w:id="1"/>
      </w:r>
      <w:r w:rsidR="0016420F" w:rsidRPr="00F730AE">
        <w:rPr>
          <w:sz w:val="24"/>
        </w:rPr>
        <w:t xml:space="preserve">. </w:t>
      </w:r>
    </w:p>
    <w:p w:rsidR="004725CC" w:rsidRDefault="004725CC" w:rsidP="007F6B1D">
      <w:pPr>
        <w:spacing w:after="61" w:line="276" w:lineRule="auto"/>
        <w:jc w:val="both"/>
        <w:rPr>
          <w:sz w:val="24"/>
        </w:rPr>
      </w:pPr>
    </w:p>
    <w:p w:rsidR="004725CC" w:rsidRDefault="004725CC" w:rsidP="007F6B1D">
      <w:pPr>
        <w:spacing w:after="61" w:line="276" w:lineRule="auto"/>
        <w:jc w:val="both"/>
        <w:rPr>
          <w:sz w:val="24"/>
        </w:rPr>
      </w:pPr>
    </w:p>
    <w:p w:rsidR="004725CC" w:rsidRDefault="004725CC" w:rsidP="007F6B1D">
      <w:pPr>
        <w:spacing w:after="61" w:line="276" w:lineRule="auto"/>
        <w:jc w:val="both"/>
        <w:rPr>
          <w:sz w:val="24"/>
        </w:rPr>
      </w:pPr>
    </w:p>
    <w:p w:rsidR="004725CC" w:rsidRDefault="004725CC" w:rsidP="007F6B1D">
      <w:pPr>
        <w:spacing w:after="61" w:line="276" w:lineRule="auto"/>
        <w:jc w:val="both"/>
        <w:rPr>
          <w:sz w:val="24"/>
        </w:rPr>
      </w:pPr>
    </w:p>
    <w:p w:rsidR="004725CC" w:rsidRDefault="004725CC" w:rsidP="007F6B1D">
      <w:pPr>
        <w:spacing w:after="61" w:line="276" w:lineRule="auto"/>
        <w:jc w:val="both"/>
        <w:rPr>
          <w:sz w:val="24"/>
        </w:rPr>
      </w:pPr>
    </w:p>
    <w:p w:rsidR="007F6B1D" w:rsidRPr="0069579E" w:rsidRDefault="007F6B1D" w:rsidP="007F6B1D">
      <w:pPr>
        <w:spacing w:after="61" w:line="276" w:lineRule="auto"/>
        <w:jc w:val="both"/>
        <w:rPr>
          <w:sz w:val="24"/>
        </w:rPr>
      </w:pPr>
      <w:r>
        <w:rPr>
          <w:sz w:val="24"/>
        </w:rPr>
        <w:lastRenderedPageBreak/>
        <w:t>T</w:t>
      </w:r>
      <w:r w:rsidRPr="00F730AE">
        <w:rPr>
          <w:sz w:val="24"/>
        </w:rPr>
        <w:t xml:space="preserve">he FT-IR spectrum of the </w:t>
      </w:r>
      <w:r w:rsidR="004725CC" w:rsidRPr="00F730AE">
        <w:rPr>
          <w:sz w:val="24"/>
        </w:rPr>
        <w:t>extract</w:t>
      </w:r>
      <w:r w:rsidR="004725CC">
        <w:rPr>
          <w:sz w:val="24"/>
        </w:rPr>
        <w:t xml:space="preserve"> from</w:t>
      </w:r>
      <w:r w:rsidR="004725CC" w:rsidRPr="00F730AE">
        <w:rPr>
          <w:sz w:val="24"/>
        </w:rPr>
        <w:t xml:space="preserve"> </w:t>
      </w:r>
      <w:r w:rsidR="004725CC">
        <w:rPr>
          <w:sz w:val="24"/>
        </w:rPr>
        <w:t xml:space="preserve">aged </w:t>
      </w:r>
      <w:r w:rsidRPr="00F730AE">
        <w:rPr>
          <w:sz w:val="24"/>
        </w:rPr>
        <w:t xml:space="preserve">LB1-A3 </w:t>
      </w:r>
      <w:r>
        <w:rPr>
          <w:sz w:val="24"/>
        </w:rPr>
        <w:t>(</w:t>
      </w:r>
      <w:r w:rsidRPr="00F730AE">
        <w:rPr>
          <w:sz w:val="24"/>
        </w:rPr>
        <w:t xml:space="preserve">Figure </w:t>
      </w:r>
      <w:r>
        <w:rPr>
          <w:sz w:val="24"/>
        </w:rPr>
        <w:t>S1)</w:t>
      </w:r>
      <w:r w:rsidRPr="00F730AE">
        <w:rPr>
          <w:sz w:val="24"/>
        </w:rPr>
        <w:t xml:space="preserve"> show</w:t>
      </w:r>
      <w:r>
        <w:rPr>
          <w:sz w:val="24"/>
        </w:rPr>
        <w:t>s</w:t>
      </w:r>
      <w:r w:rsidRPr="00F730AE">
        <w:rPr>
          <w:sz w:val="24"/>
        </w:rPr>
        <w:t xml:space="preserve"> absorption bands </w:t>
      </w:r>
      <w:r w:rsidR="004725CC">
        <w:rPr>
          <w:sz w:val="24"/>
        </w:rPr>
        <w:t xml:space="preserve">at </w:t>
      </w:r>
      <w:r w:rsidR="004725CC" w:rsidRPr="0069579E">
        <w:rPr>
          <w:sz w:val="24"/>
        </w:rPr>
        <w:t>2917, 2848</w:t>
      </w:r>
      <w:r w:rsidR="004725CC">
        <w:rPr>
          <w:sz w:val="24"/>
        </w:rPr>
        <w:t>,</w:t>
      </w:r>
      <w:r w:rsidR="004725CC" w:rsidRPr="0069579E">
        <w:rPr>
          <w:sz w:val="24"/>
        </w:rPr>
        <w:t xml:space="preserve"> 1453</w:t>
      </w:r>
      <w:r w:rsidR="004725CC">
        <w:rPr>
          <w:sz w:val="24"/>
        </w:rPr>
        <w:t xml:space="preserve">, </w:t>
      </w:r>
      <w:r w:rsidR="004725CC" w:rsidRPr="0069579E">
        <w:rPr>
          <w:sz w:val="24"/>
        </w:rPr>
        <w:t xml:space="preserve">and </w:t>
      </w:r>
      <w:r w:rsidR="004725CC">
        <w:rPr>
          <w:sz w:val="24"/>
        </w:rPr>
        <w:t xml:space="preserve">1375 </w:t>
      </w:r>
      <w:r w:rsidR="004725CC" w:rsidRPr="0069579E">
        <w:rPr>
          <w:sz w:val="24"/>
        </w:rPr>
        <w:t>cm</w:t>
      </w:r>
      <w:r w:rsidR="004725CC" w:rsidRPr="0069579E">
        <w:rPr>
          <w:sz w:val="24"/>
          <w:vertAlign w:val="superscript"/>
        </w:rPr>
        <w:t>-1</w:t>
      </w:r>
      <w:r w:rsidRPr="00F730AE">
        <w:rPr>
          <w:sz w:val="24"/>
        </w:rPr>
        <w:t xml:space="preserve"> </w:t>
      </w:r>
      <w:r w:rsidR="004725CC">
        <w:rPr>
          <w:sz w:val="24"/>
        </w:rPr>
        <w:t xml:space="preserve">from </w:t>
      </w:r>
      <w:r>
        <w:rPr>
          <w:sz w:val="24"/>
        </w:rPr>
        <w:t>linear</w:t>
      </w:r>
      <w:r w:rsidRPr="00F730AE">
        <w:rPr>
          <w:sz w:val="24"/>
        </w:rPr>
        <w:t xml:space="preserve"> aliphatic chains</w:t>
      </w:r>
      <w:r>
        <w:rPr>
          <w:sz w:val="24"/>
        </w:rPr>
        <w:t xml:space="preserve"> with some branching. T</w:t>
      </w:r>
      <w:r w:rsidRPr="0069579E">
        <w:rPr>
          <w:sz w:val="24"/>
        </w:rPr>
        <w:t xml:space="preserve">he structured </w:t>
      </w:r>
      <w:r>
        <w:rPr>
          <w:sz w:val="24"/>
        </w:rPr>
        <w:t>weak carbonyl</w:t>
      </w:r>
      <w:r w:rsidRPr="0069579E">
        <w:rPr>
          <w:sz w:val="24"/>
        </w:rPr>
        <w:t xml:space="preserve"> stretching </w:t>
      </w:r>
      <w:r w:rsidR="004725CC">
        <w:rPr>
          <w:sz w:val="24"/>
        </w:rPr>
        <w:t>band</w:t>
      </w:r>
      <w:r>
        <w:rPr>
          <w:sz w:val="24"/>
        </w:rPr>
        <w:t xml:space="preserve"> </w:t>
      </w:r>
      <w:r w:rsidRPr="0069579E">
        <w:rPr>
          <w:sz w:val="24"/>
        </w:rPr>
        <w:t>at 1</w:t>
      </w:r>
      <w:r>
        <w:rPr>
          <w:sz w:val="24"/>
        </w:rPr>
        <w:t>800-170</w:t>
      </w:r>
      <w:r w:rsidRPr="0069579E">
        <w:rPr>
          <w:sz w:val="24"/>
        </w:rPr>
        <w:t>0 cm</w:t>
      </w:r>
      <w:r w:rsidRPr="0069579E">
        <w:rPr>
          <w:sz w:val="24"/>
          <w:vertAlign w:val="superscript"/>
        </w:rPr>
        <w:t>-1</w:t>
      </w:r>
      <w:r>
        <w:rPr>
          <w:sz w:val="24"/>
        </w:rPr>
        <w:t xml:space="preserve"> indicat</w:t>
      </w:r>
      <w:r w:rsidR="004725CC">
        <w:rPr>
          <w:sz w:val="24"/>
        </w:rPr>
        <w:t>es</w:t>
      </w:r>
      <w:r>
        <w:rPr>
          <w:sz w:val="24"/>
        </w:rPr>
        <w:t xml:space="preserve"> a low concentration of </w:t>
      </w:r>
      <w:r w:rsidRPr="0069579E">
        <w:rPr>
          <w:sz w:val="24"/>
        </w:rPr>
        <w:t>ox</w:t>
      </w:r>
      <w:r>
        <w:rPr>
          <w:sz w:val="24"/>
        </w:rPr>
        <w:t>ygen</w:t>
      </w:r>
      <w:r w:rsidR="004725CC">
        <w:rPr>
          <w:sz w:val="24"/>
        </w:rPr>
        <w:t>-</w:t>
      </w:r>
      <w:r>
        <w:rPr>
          <w:sz w:val="24"/>
        </w:rPr>
        <w:t>containing</w:t>
      </w:r>
      <w:r w:rsidRPr="0069579E">
        <w:rPr>
          <w:sz w:val="24"/>
        </w:rPr>
        <w:t xml:space="preserve"> moieties</w:t>
      </w:r>
      <w:r>
        <w:rPr>
          <w:sz w:val="24"/>
        </w:rPr>
        <w:t xml:space="preserve"> from the oxidation of the polyolefin </w:t>
      </w:r>
      <w:r w:rsidRPr="007F6B1D">
        <w:rPr>
          <w:sz w:val="24"/>
        </w:rPr>
        <w:t>(possibly a mixture of HDPE, LDPE and PP)</w:t>
      </w:r>
      <w:r w:rsidRPr="0069579E">
        <w:rPr>
          <w:sz w:val="24"/>
        </w:rPr>
        <w:t xml:space="preserve">. </w:t>
      </w:r>
    </w:p>
    <w:p w:rsidR="0016420F" w:rsidRPr="00F730AE" w:rsidRDefault="0016420F" w:rsidP="0016420F">
      <w:pPr>
        <w:pStyle w:val="PreformattatoHTML"/>
        <w:spacing w:line="276" w:lineRule="auto"/>
        <w:jc w:val="center"/>
        <w:rPr>
          <w:rFonts w:ascii="Times New Roman" w:hAnsi="Times New Roman" w:cs="Times New Roman"/>
          <w:sz w:val="24"/>
          <w:szCs w:val="22"/>
          <w:lang w:val="en-GB"/>
        </w:rPr>
      </w:pPr>
      <w:r w:rsidRPr="00F730AE">
        <w:rPr>
          <w:rFonts w:ascii="Times New Roman" w:hAnsi="Times New Roman" w:cs="Times New Roman"/>
          <w:noProof/>
          <w:sz w:val="24"/>
          <w:szCs w:val="22"/>
        </w:rPr>
        <w:drawing>
          <wp:inline distT="0" distB="0" distL="0" distR="0" wp14:anchorId="225BD01A" wp14:editId="374B2EFE">
            <wp:extent cx="3586093" cy="2743200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8 (VV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1009" cy="274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20F" w:rsidRPr="0069579E" w:rsidRDefault="0016420F" w:rsidP="0016420F">
      <w:pPr>
        <w:spacing w:after="61" w:line="276" w:lineRule="auto"/>
        <w:rPr>
          <w:sz w:val="24"/>
        </w:rPr>
      </w:pPr>
      <w:bookmarkStart w:id="0" w:name="_Hlk39053923"/>
      <w:r w:rsidRPr="00F730AE">
        <w:rPr>
          <w:b/>
          <w:bCs/>
          <w:sz w:val="24"/>
          <w:lang w:eastAsia="it-IT"/>
        </w:rPr>
        <w:t xml:space="preserve">Fig. </w:t>
      </w:r>
      <w:r w:rsidR="00F730AE" w:rsidRPr="00F730AE">
        <w:rPr>
          <w:b/>
          <w:bCs/>
          <w:sz w:val="24"/>
        </w:rPr>
        <w:t>S1</w:t>
      </w:r>
      <w:r w:rsidRPr="00F730AE">
        <w:rPr>
          <w:sz w:val="24"/>
        </w:rPr>
        <w:t xml:space="preserve"> FT-IR spectrum of the DCM extract of </w:t>
      </w:r>
      <w:r w:rsidR="005B7F7A" w:rsidRPr="00F730AE">
        <w:rPr>
          <w:sz w:val="24"/>
        </w:rPr>
        <w:t>LB</w:t>
      </w:r>
      <w:r w:rsidRPr="00F730AE">
        <w:rPr>
          <w:sz w:val="24"/>
        </w:rPr>
        <w:t>1</w:t>
      </w:r>
      <w:r w:rsidR="005B7F7A" w:rsidRPr="00F730AE">
        <w:rPr>
          <w:sz w:val="24"/>
        </w:rPr>
        <w:t>-</w:t>
      </w:r>
      <w:r w:rsidRPr="00F730AE">
        <w:rPr>
          <w:sz w:val="24"/>
        </w:rPr>
        <w:t>A3 sediment sample</w:t>
      </w:r>
      <w:bookmarkEnd w:id="0"/>
    </w:p>
    <w:p w:rsidR="0016420F" w:rsidRPr="00F730AE" w:rsidRDefault="0016420F" w:rsidP="0016420F">
      <w:pPr>
        <w:spacing w:after="61" w:line="276" w:lineRule="auto"/>
        <w:rPr>
          <w:sz w:val="24"/>
        </w:rPr>
      </w:pPr>
    </w:p>
    <w:p w:rsidR="0016420F" w:rsidRPr="00F972A6" w:rsidRDefault="0016420F" w:rsidP="0016420F">
      <w:pPr>
        <w:spacing w:after="61" w:line="276" w:lineRule="auto"/>
        <w:jc w:val="center"/>
        <w:rPr>
          <w:sz w:val="24"/>
        </w:rPr>
      </w:pPr>
      <w:r>
        <w:rPr>
          <w:noProof/>
          <w:sz w:val="24"/>
          <w:lang w:val="it-IT" w:eastAsia="it-IT"/>
        </w:rPr>
        <w:drawing>
          <wp:inline distT="0" distB="0" distL="0" distR="0" wp14:anchorId="23FB3A17" wp14:editId="77F03821">
            <wp:extent cx="3681722" cy="2816352"/>
            <wp:effectExtent l="0" t="0" r="0" b="3175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0 (VV)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443" cy="2817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20F" w:rsidRDefault="0016420F" w:rsidP="0016420F">
      <w:pPr>
        <w:spacing w:after="61" w:line="276" w:lineRule="auto"/>
        <w:rPr>
          <w:sz w:val="24"/>
        </w:rPr>
      </w:pPr>
      <w:r w:rsidRPr="007F6B1D">
        <w:rPr>
          <w:b/>
          <w:bCs/>
          <w:sz w:val="24"/>
          <w:lang w:eastAsia="it-IT"/>
        </w:rPr>
        <w:t xml:space="preserve">Fig. </w:t>
      </w:r>
      <w:r w:rsidR="00F730AE" w:rsidRPr="007F6B1D">
        <w:rPr>
          <w:b/>
          <w:bCs/>
          <w:sz w:val="24"/>
        </w:rPr>
        <w:t>S</w:t>
      </w:r>
      <w:r w:rsidR="008E2E1D" w:rsidRPr="007F6B1D">
        <w:rPr>
          <w:b/>
          <w:bCs/>
          <w:sz w:val="24"/>
        </w:rPr>
        <w:t>2</w:t>
      </w:r>
      <w:r w:rsidRPr="007F6B1D">
        <w:rPr>
          <w:sz w:val="24"/>
        </w:rPr>
        <w:t xml:space="preserve"> FT-IR spectrum of the DCM extract of </w:t>
      </w:r>
      <w:r w:rsidR="005B7F7A" w:rsidRPr="007F6B1D">
        <w:rPr>
          <w:sz w:val="24"/>
        </w:rPr>
        <w:t>MV-</w:t>
      </w:r>
      <w:del w:id="1" w:author="Valter" w:date="2020-11-08T20:07:00Z">
        <w:r w:rsidRPr="007F6B1D" w:rsidDel="00DA4800">
          <w:rPr>
            <w:sz w:val="24"/>
          </w:rPr>
          <w:delText xml:space="preserve">01 </w:delText>
        </w:r>
      </w:del>
      <w:ins w:id="2" w:author="Valter" w:date="2020-11-08T20:07:00Z">
        <w:r w:rsidR="00DA4800" w:rsidRPr="007F6B1D">
          <w:rPr>
            <w:sz w:val="24"/>
          </w:rPr>
          <w:t>0</w:t>
        </w:r>
        <w:r w:rsidR="00DA4800">
          <w:rPr>
            <w:sz w:val="24"/>
          </w:rPr>
          <w:t>2</w:t>
        </w:r>
        <w:bookmarkStart w:id="3" w:name="_GoBack"/>
        <w:bookmarkEnd w:id="3"/>
        <w:r w:rsidR="00DA4800" w:rsidRPr="007F6B1D">
          <w:rPr>
            <w:sz w:val="24"/>
          </w:rPr>
          <w:t xml:space="preserve"> </w:t>
        </w:r>
      </w:ins>
      <w:r w:rsidRPr="007F6B1D">
        <w:rPr>
          <w:sz w:val="24"/>
        </w:rPr>
        <w:t>sediment sample</w:t>
      </w:r>
    </w:p>
    <w:p w:rsidR="0016420F" w:rsidRPr="0069579E" w:rsidRDefault="0016420F" w:rsidP="0016420F">
      <w:pPr>
        <w:spacing w:after="61" w:line="276" w:lineRule="auto"/>
        <w:rPr>
          <w:sz w:val="24"/>
        </w:rPr>
      </w:pPr>
    </w:p>
    <w:p w:rsidR="0016420F" w:rsidRDefault="008E2E1D" w:rsidP="008E2E1D">
      <w:pPr>
        <w:spacing w:after="61" w:line="276" w:lineRule="auto"/>
        <w:jc w:val="both"/>
        <w:rPr>
          <w:sz w:val="24"/>
        </w:rPr>
      </w:pPr>
      <w:r>
        <w:rPr>
          <w:sz w:val="24"/>
        </w:rPr>
        <w:t>T</w:t>
      </w:r>
      <w:r w:rsidRPr="00F730AE">
        <w:rPr>
          <w:sz w:val="24"/>
        </w:rPr>
        <w:t xml:space="preserve">he FT-IR spectrum of the </w:t>
      </w:r>
      <w:r w:rsidRPr="0069579E">
        <w:rPr>
          <w:sz w:val="24"/>
        </w:rPr>
        <w:t>DCM</w:t>
      </w:r>
      <w:r w:rsidRPr="00F730AE">
        <w:rPr>
          <w:sz w:val="24"/>
        </w:rPr>
        <w:t xml:space="preserve"> extract </w:t>
      </w:r>
      <w:r>
        <w:rPr>
          <w:sz w:val="24"/>
        </w:rPr>
        <w:t xml:space="preserve">of the aged </w:t>
      </w:r>
      <w:r w:rsidRPr="00F730AE">
        <w:rPr>
          <w:sz w:val="24"/>
        </w:rPr>
        <w:t>MV-0</w:t>
      </w:r>
      <w:r>
        <w:rPr>
          <w:sz w:val="24"/>
        </w:rPr>
        <w:t>1</w:t>
      </w:r>
      <w:r w:rsidRPr="008E2E1D">
        <w:rPr>
          <w:sz w:val="24"/>
        </w:rPr>
        <w:t xml:space="preserve"> </w:t>
      </w:r>
      <w:r>
        <w:rPr>
          <w:sz w:val="24"/>
        </w:rPr>
        <w:t>(</w:t>
      </w:r>
      <w:r w:rsidRPr="00F730AE">
        <w:rPr>
          <w:sz w:val="24"/>
        </w:rPr>
        <w:t xml:space="preserve">Figure </w:t>
      </w:r>
      <w:r>
        <w:rPr>
          <w:sz w:val="24"/>
        </w:rPr>
        <w:t>S2)</w:t>
      </w:r>
      <w:r w:rsidRPr="00F730AE">
        <w:rPr>
          <w:sz w:val="24"/>
        </w:rPr>
        <w:t xml:space="preserve"> </w:t>
      </w:r>
      <w:r w:rsidR="007F6B1D">
        <w:rPr>
          <w:sz w:val="24"/>
        </w:rPr>
        <w:t>allows to identify</w:t>
      </w:r>
      <w:r>
        <w:rPr>
          <w:sz w:val="24"/>
        </w:rPr>
        <w:t xml:space="preserve"> a</w:t>
      </w:r>
      <w:r w:rsidR="007F6B1D">
        <w:rPr>
          <w:sz w:val="24"/>
        </w:rPr>
        <w:t xml:space="preserve"> either</w:t>
      </w:r>
      <w:r>
        <w:rPr>
          <w:sz w:val="24"/>
        </w:rPr>
        <w:t xml:space="preserve"> predominant or exclusive content of</w:t>
      </w:r>
      <w:r w:rsidRPr="0069579E">
        <w:rPr>
          <w:sz w:val="24"/>
        </w:rPr>
        <w:t xml:space="preserve"> PS </w:t>
      </w:r>
      <w:r w:rsidR="007F6B1D">
        <w:rPr>
          <w:sz w:val="24"/>
        </w:rPr>
        <w:t>(</w:t>
      </w:r>
      <w:r w:rsidR="007F6B1D" w:rsidRPr="0069579E">
        <w:rPr>
          <w:sz w:val="24"/>
        </w:rPr>
        <w:t xml:space="preserve">aromatic </w:t>
      </w:r>
      <w:r w:rsidR="0016420F" w:rsidRPr="0069579E">
        <w:rPr>
          <w:sz w:val="24"/>
        </w:rPr>
        <w:t>absorption band</w:t>
      </w:r>
      <w:r>
        <w:rPr>
          <w:sz w:val="24"/>
        </w:rPr>
        <w:t>s</w:t>
      </w:r>
      <w:r w:rsidR="0016420F" w:rsidRPr="0069579E">
        <w:rPr>
          <w:sz w:val="24"/>
        </w:rPr>
        <w:t xml:space="preserve"> </w:t>
      </w:r>
      <w:r w:rsidR="007F6B1D">
        <w:rPr>
          <w:sz w:val="24"/>
        </w:rPr>
        <w:t xml:space="preserve">from </w:t>
      </w:r>
      <w:r>
        <w:rPr>
          <w:sz w:val="24"/>
        </w:rPr>
        <w:t xml:space="preserve">C-H stretching at </w:t>
      </w:r>
      <w:r w:rsidR="0016420F" w:rsidRPr="0069579E">
        <w:rPr>
          <w:sz w:val="24"/>
        </w:rPr>
        <w:t>3050</w:t>
      </w:r>
      <w:r>
        <w:rPr>
          <w:sz w:val="24"/>
        </w:rPr>
        <w:t xml:space="preserve"> and</w:t>
      </w:r>
      <w:r w:rsidR="0016420F" w:rsidRPr="0069579E">
        <w:rPr>
          <w:sz w:val="24"/>
        </w:rPr>
        <w:t xml:space="preserve"> 3025 cm</w:t>
      </w:r>
      <w:r w:rsidR="0016420F" w:rsidRPr="0069579E">
        <w:rPr>
          <w:sz w:val="24"/>
          <w:vertAlign w:val="superscript"/>
        </w:rPr>
        <w:t>-1</w:t>
      </w:r>
      <w:r>
        <w:rPr>
          <w:sz w:val="24"/>
        </w:rPr>
        <w:t xml:space="preserve">; </w:t>
      </w:r>
      <w:r w:rsidR="0016420F" w:rsidRPr="0069579E">
        <w:rPr>
          <w:sz w:val="24"/>
        </w:rPr>
        <w:t xml:space="preserve">overtones </w:t>
      </w:r>
      <w:r>
        <w:rPr>
          <w:sz w:val="24"/>
        </w:rPr>
        <w:t>detectable between 200</w:t>
      </w:r>
      <w:r w:rsidRPr="0069579E">
        <w:rPr>
          <w:sz w:val="24"/>
        </w:rPr>
        <w:t>0</w:t>
      </w:r>
      <w:r>
        <w:rPr>
          <w:sz w:val="24"/>
        </w:rPr>
        <w:t xml:space="preserve"> and</w:t>
      </w:r>
      <w:r w:rsidRPr="0069579E">
        <w:rPr>
          <w:sz w:val="24"/>
        </w:rPr>
        <w:t xml:space="preserve"> </w:t>
      </w:r>
      <w:r>
        <w:rPr>
          <w:sz w:val="24"/>
        </w:rPr>
        <w:t>1800</w:t>
      </w:r>
      <w:r w:rsidRPr="0069579E">
        <w:rPr>
          <w:sz w:val="24"/>
        </w:rPr>
        <w:t xml:space="preserve"> cm</w:t>
      </w:r>
      <w:r w:rsidRPr="0069579E">
        <w:rPr>
          <w:sz w:val="24"/>
          <w:vertAlign w:val="superscript"/>
        </w:rPr>
        <w:t>-1</w:t>
      </w:r>
      <w:r>
        <w:rPr>
          <w:sz w:val="24"/>
        </w:rPr>
        <w:t>;</w:t>
      </w:r>
      <w:r w:rsidR="0016420F" w:rsidRPr="0069579E">
        <w:rPr>
          <w:sz w:val="24"/>
        </w:rPr>
        <w:t xml:space="preserve"> out of plane aromatic C-H deformation at 700 cm</w:t>
      </w:r>
      <w:r w:rsidR="0016420F" w:rsidRPr="0069579E">
        <w:rPr>
          <w:sz w:val="24"/>
          <w:vertAlign w:val="superscript"/>
        </w:rPr>
        <w:t>-1</w:t>
      </w:r>
      <w:r w:rsidR="0016420F" w:rsidRPr="0069579E">
        <w:rPr>
          <w:sz w:val="24"/>
        </w:rPr>
        <w:t xml:space="preserve">. </w:t>
      </w:r>
      <w:r w:rsidR="007F6B1D">
        <w:rPr>
          <w:sz w:val="24"/>
        </w:rPr>
        <w:t>This was confirm</w:t>
      </w:r>
      <w:r w:rsidR="004725CC">
        <w:rPr>
          <w:sz w:val="24"/>
        </w:rPr>
        <w:t>e</w:t>
      </w:r>
      <w:r w:rsidR="007F6B1D">
        <w:rPr>
          <w:sz w:val="24"/>
        </w:rPr>
        <w:t xml:space="preserve">d by </w:t>
      </w:r>
      <w:proofErr w:type="spellStart"/>
      <w:r w:rsidR="0016420F" w:rsidRPr="0069579E">
        <w:rPr>
          <w:sz w:val="24"/>
        </w:rPr>
        <w:t>Py</w:t>
      </w:r>
      <w:proofErr w:type="spellEnd"/>
      <w:r w:rsidR="0016420F" w:rsidRPr="0069579E">
        <w:rPr>
          <w:sz w:val="24"/>
        </w:rPr>
        <w:t xml:space="preserve">-GC/MS analysis, </w:t>
      </w:r>
      <w:r w:rsidR="007F6B1D">
        <w:rPr>
          <w:sz w:val="24"/>
        </w:rPr>
        <w:t>in which a GC</w:t>
      </w:r>
      <w:r w:rsidR="0016420F" w:rsidRPr="0069579E">
        <w:rPr>
          <w:sz w:val="24"/>
        </w:rPr>
        <w:t xml:space="preserve"> peak at 7.02 min retention time which was characterized for the presence of a ionic fragment having 104 m/z corresponding to the PS molecular ion (M+) accompanied by 91 m/z peaks relevant to the styrene and styrene oligomers decomposition pattern.</w:t>
      </w:r>
    </w:p>
    <w:p w:rsidR="006F584E" w:rsidRDefault="006F584E">
      <w:pPr>
        <w:rPr>
          <w:b/>
          <w:bCs/>
          <w:szCs w:val="18"/>
        </w:rPr>
      </w:pPr>
      <w:r>
        <w:rPr>
          <w:b/>
          <w:bCs/>
          <w:szCs w:val="18"/>
        </w:rPr>
        <w:br w:type="page"/>
      </w:r>
    </w:p>
    <w:p w:rsidR="00F12AFA" w:rsidRPr="006F584E" w:rsidRDefault="00393DD3" w:rsidP="00F12AFA">
      <w:pPr>
        <w:rPr>
          <w:szCs w:val="18"/>
        </w:rPr>
      </w:pPr>
      <w:r w:rsidRPr="006F584E">
        <w:rPr>
          <w:b/>
          <w:bCs/>
          <w:szCs w:val="18"/>
        </w:rPr>
        <w:lastRenderedPageBreak/>
        <w:t>Table S.1 –</w:t>
      </w:r>
      <w:r w:rsidRPr="006F584E">
        <w:rPr>
          <w:szCs w:val="18"/>
        </w:rPr>
        <w:t xml:space="preserve"> Pyrolysis products identified</w:t>
      </w:r>
      <w:r w:rsidR="00071E16" w:rsidRPr="006F584E">
        <w:rPr>
          <w:szCs w:val="18"/>
        </w:rPr>
        <w:t xml:space="preserve"> by </w:t>
      </w:r>
      <w:proofErr w:type="spellStart"/>
      <w:r w:rsidR="00071E16" w:rsidRPr="006F584E">
        <w:rPr>
          <w:szCs w:val="18"/>
        </w:rPr>
        <w:t>Py</w:t>
      </w:r>
      <w:proofErr w:type="spellEnd"/>
      <w:r w:rsidR="00071E16" w:rsidRPr="006F584E">
        <w:rPr>
          <w:szCs w:val="18"/>
        </w:rPr>
        <w:t>-GC/MS</w:t>
      </w:r>
      <w:r w:rsidRPr="006F584E">
        <w:rPr>
          <w:szCs w:val="18"/>
        </w:rPr>
        <w:t xml:space="preserve"> for unaged </w:t>
      </w:r>
      <w:r w:rsidR="00F12AFA" w:rsidRPr="006F584E">
        <w:rPr>
          <w:szCs w:val="18"/>
        </w:rPr>
        <w:t>HDP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"/>
        <w:gridCol w:w="551"/>
        <w:gridCol w:w="1695"/>
        <w:gridCol w:w="3192"/>
      </w:tblGrid>
      <w:tr w:rsidR="00F12AFA" w:rsidRPr="006F584E" w:rsidTr="009D2990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  <w:t>t</w:t>
            </w:r>
            <w:r w:rsidRPr="006F584E">
              <w:rPr>
                <w:rFonts w:ascii="Calibri" w:eastAsia="Times New Roman" w:hAnsi="Calibri" w:cs="Calibri"/>
                <w:color w:val="000000"/>
                <w:sz w:val="20"/>
                <w:szCs w:val="18"/>
                <w:vertAlign w:val="subscript"/>
                <w:lang w:val="it-IT"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  <w:t>Peak</w:t>
            </w:r>
            <w:proofErr w:type="spellEnd"/>
            <w:r w:rsidRPr="006F584E"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  <w:t xml:space="preserve"> </w:t>
            </w: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  <w:t>Main</w:t>
            </w:r>
            <w:proofErr w:type="spellEnd"/>
            <w:r w:rsidRPr="006F584E"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  <w:t xml:space="preserve"> </w:t>
            </w: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  <w:t>ions</w:t>
            </w:r>
            <w:proofErr w:type="spellEnd"/>
            <w:r w:rsidRPr="006F584E">
              <w:rPr>
                <w:rFonts w:ascii="Calibri" w:eastAsia="Times New Roman" w:hAnsi="Calibri" w:cs="Calibri"/>
                <w:color w:val="000000"/>
                <w:sz w:val="20"/>
                <w:szCs w:val="18"/>
                <w:lang w:val="it-IT" w:eastAsia="it-IT"/>
              </w:rPr>
              <w:t xml:space="preserve"> (m/z)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hex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84, 69, 56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hep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98, 83, 70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6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p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00, 71, 57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oc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12, 97, 83, 70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oc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14, 85, 71, 57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8-non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09, 96, 8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no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6, 97, 83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6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8, 99, 85, 71, 57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9-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10, 95, 81, 67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40, 111, 97, 83, 70, 55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42, 117, 99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0-un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4, 109, 95, 81, 67, 55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un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4, 126, 111, 97, 83, 70, 55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6, 98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1-do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8, 124, 109, 95, 81, 67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do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68, 140, 125, 111, 97, 83, 69, 55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o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70, 128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8, 128, 112, 95, 82, 68, 55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2-tri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3, 109, 95, 81, 67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tri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5, 111, 97, 83, 69,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ri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4, 99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2, 126, 109, 96, 82, 68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3-tetr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3, 109, 96, 81, 67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tetr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5, 111, 97, 83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etr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98, 99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o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66, 140, 123, 110, 96, 82, 68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4-pen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3, 109, 96, 81, 67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pen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10, 125, 111, 97, 83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pen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12, 113, 99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ri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0, 154, 124, 110, 96, 82, 68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5-hex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3, 109, 96, 82, 67,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hex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24, 125, 111, 97, 83, 69,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55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x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26, 99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etr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94, 168, 138, 110, 96, 82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6-hep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7, 123, 109, 96, 82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hep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38, 139, 125, 111, 97, 83, 69,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p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40, 99, 85, 71,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pen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08, 180, 110, 96, 82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7-oc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3, 109, 96, 82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oc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52, 125, 111, 97, 83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oc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54, 99, 85, 71,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x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22, 123, 109, 96, 82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8-non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7, 123, 109, 96, 82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non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9, 125, 111, 97, 83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68, 127, 113, 99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p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36, 208, 137, 123, 110, 96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82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8, 57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9-e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7, 123, 109, 96, 82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e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9, 125, 11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83, 69, 55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7, 113, 99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oc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50, 137, 124, 109, 96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82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8, 57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20-hene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7, 123, 109, 96, 82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hene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9, 125, 11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83, 69, 55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ne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13, 99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64, 202, 137, 124, 110, 96,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82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8, 57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21-do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9, 137, 123, 109, 96, 82, 69,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do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9, 125, 11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83, 69, 55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o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10, 97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78, 250, 124, 109, 96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82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8, 57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22-tr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7, 123, 109, 96, 82, 69,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tr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22, 125, 11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83, 69, 55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r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24, 111, 97, 85, 7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ne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92, 138, 123, 110, 96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82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8, 57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23-tetra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34, 137, 123, 109, 96, 82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5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tetra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36, 139, 125, 11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83, 69, 55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o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06, 251, 138, 123, 110, 96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82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8, 57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penta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50, 139, 125, 111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83, 69, 57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r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20, 138, 124, 110, 96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82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8, 57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25-hexa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62, 139, 125, 111, 97, 83, 69, </w:t>
            </w: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3</w:t>
            </w:r>
          </w:p>
        </w:tc>
      </w:tr>
      <w:tr w:rsidR="00F12AFA" w:rsidRPr="006F584E" w:rsidTr="006F584E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297</w:t>
            </w:r>
            <w:r w:rsidRPr="006F58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49, 105, 77</w:t>
            </w:r>
          </w:p>
        </w:tc>
      </w:tr>
    </w:tbl>
    <w:p w:rsidR="009D2990" w:rsidRDefault="009D2990" w:rsidP="00F12AF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F12AFA" w:rsidRPr="006F584E" w:rsidRDefault="009D2990" w:rsidP="006F584E">
      <w:pPr>
        <w:spacing w:after="0"/>
        <w:rPr>
          <w:szCs w:val="18"/>
        </w:rPr>
      </w:pPr>
      <w:r w:rsidRPr="006F584E">
        <w:rPr>
          <w:b/>
          <w:bCs/>
          <w:szCs w:val="18"/>
        </w:rPr>
        <w:lastRenderedPageBreak/>
        <w:t>Table S.2 –</w:t>
      </w:r>
      <w:r w:rsidRPr="006F584E">
        <w:rPr>
          <w:szCs w:val="18"/>
        </w:rPr>
        <w:t xml:space="preserve"> Pyrolysis products identified</w:t>
      </w:r>
      <w:r w:rsidR="00071E16" w:rsidRPr="006F584E">
        <w:rPr>
          <w:szCs w:val="18"/>
        </w:rPr>
        <w:t xml:space="preserve"> by </w:t>
      </w:r>
      <w:proofErr w:type="spellStart"/>
      <w:r w:rsidR="00071E16" w:rsidRPr="006F584E">
        <w:rPr>
          <w:szCs w:val="18"/>
        </w:rPr>
        <w:t>Py</w:t>
      </w:r>
      <w:proofErr w:type="spellEnd"/>
      <w:r w:rsidR="00071E16" w:rsidRPr="006F584E">
        <w:rPr>
          <w:szCs w:val="18"/>
        </w:rPr>
        <w:t>-GC/MS</w:t>
      </w:r>
      <w:r w:rsidRPr="006F584E">
        <w:rPr>
          <w:szCs w:val="18"/>
        </w:rPr>
        <w:t xml:space="preserve"> for the artificially aged </w:t>
      </w:r>
      <w:r w:rsidR="00F12AFA" w:rsidRPr="006F584E">
        <w:rPr>
          <w:szCs w:val="18"/>
        </w:rPr>
        <w:t>HDPE</w:t>
      </w:r>
      <w:r w:rsidRPr="006F584E">
        <w:rPr>
          <w:szCs w:val="18"/>
        </w:rPr>
        <w:t xml:space="preserve"> (4 weeks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"/>
        <w:gridCol w:w="460"/>
        <w:gridCol w:w="1654"/>
        <w:gridCol w:w="2656"/>
      </w:tblGrid>
      <w:tr w:rsidR="00F12AFA" w:rsidRPr="006F584E" w:rsidTr="006E50BD">
        <w:trPr>
          <w:trHeight w:val="211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t</w:t>
            </w:r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vertAlign w:val="subscript"/>
                <w:lang w:val="it-IT"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Peak</w:t>
            </w:r>
            <w:proofErr w:type="spellEnd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 xml:space="preserve"> </w:t>
            </w:r>
            <w:proofErr w:type="spellStart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Main</w:t>
            </w:r>
            <w:proofErr w:type="spellEnd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 xml:space="preserve"> </w:t>
            </w:r>
            <w:proofErr w:type="spellStart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ions</w:t>
            </w:r>
            <w:proofErr w:type="spellEnd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 xml:space="preserve"> (m/z)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x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84, 69, 5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p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98, 83, 70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6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00, 71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oc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12, 97, 83, 70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oc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14, 85, 71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8-non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09, 96, 8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6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55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no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6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6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8, 99, 85, 71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9-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10, 95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40, 111, 97, 83, 70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42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0-un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4, 109, 95, 81, 67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un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54, 126, 111, 97, 83, 70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un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56, 98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4, 114, 98, 82, 70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1-do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8, 124, 109, 95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do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68, 140, 125, 111, 97, 83, 69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70, 128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8, 128, 112, 95, 82, 70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58, 129, 115, 98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73, 60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2-tri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3, 109, 95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tri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5, 111, 97, 83, 69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84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un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42, 126, 109, 96, 82, 68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72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un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6, 111, 9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, 69, 55, 41 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3-tetr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3, 109, 95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tetr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etr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98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66, 140, 123, 110, 96, 82, 68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un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86, 143, 129, 115, 8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1, 127, 111, 97, 83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4-pen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3, 109, 96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pen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10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pen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41, 127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80, 154, 124, 110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00, 157, 129, 115, 101, 8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82, 155, 141, 125, 111, 97, 83, 69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5-hex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3, 109, 96, 82, 67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x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24, 125, 111, 97, 83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x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26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etr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94, 168, 138, 124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14, 185, 171, 157, 143, 129, 115, 8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  <w:t>1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  <w:t>tetra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  <w:t xml:space="preserve">169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6-hep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p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38, 139, 125, 111, 97, 83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40, 99, 85, 71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pen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08, 182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etr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28, 185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penta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3, 125, 111, 97, 83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7-oc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oc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52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oc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54, 99, 85, 71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hexadec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40, 111, 97, 85, 71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8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x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22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pent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42, 199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xa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97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8-non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non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68, 127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heptadec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54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8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36, 208, 137, 123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x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56, 213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9-e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e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5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e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7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octadec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68, 109, 96, 8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1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58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oc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50, 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70, 227, 185, 171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20-hene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ne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5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ne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11, 9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nonadec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82, 127, 111, 9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8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64, 236, 137, 123, 109, 96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oct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84, 241, 185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21-do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7, 123, 109, 96, 82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do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5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10, 9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eicos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97, 127, 96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8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e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78, 250, 123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98, 255, 129, 8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22-tr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7, 123, 111, 97, 83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tr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22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24, 111, 9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heneicos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10, 124, 109, 96, 85, 71, 58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ne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92, 137, 123, 111, 96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23-tetra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34, 137, 123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tetra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36, 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docos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24, 309, 109, 96, 82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9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06, 250, 137, 125, 111, 97, 82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penta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50, 139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20, 137, 123, 111, 97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25-hexa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62, 139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etra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34, 138, 123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8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80, 125, 111, 9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penta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48, 123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oct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5, 111, 97, 85, 71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xa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62, 123, 111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97, 83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76, 123, 111, 96, 82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acon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97, 83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</w:tbl>
    <w:p w:rsidR="006E50BD" w:rsidRDefault="006E50BD" w:rsidP="009D2990"/>
    <w:p w:rsidR="009D2990" w:rsidRPr="006F584E" w:rsidRDefault="009D2990" w:rsidP="006F584E">
      <w:pPr>
        <w:spacing w:after="0"/>
        <w:rPr>
          <w:szCs w:val="18"/>
        </w:rPr>
      </w:pPr>
      <w:r w:rsidRPr="006F584E">
        <w:rPr>
          <w:b/>
          <w:bCs/>
          <w:szCs w:val="18"/>
        </w:rPr>
        <w:t>Table S.3 –</w:t>
      </w:r>
      <w:r w:rsidRPr="006F584E">
        <w:rPr>
          <w:szCs w:val="18"/>
        </w:rPr>
        <w:t xml:space="preserve"> Pyrolysis products identified</w:t>
      </w:r>
      <w:r w:rsidR="00071E16" w:rsidRPr="006F584E">
        <w:rPr>
          <w:szCs w:val="18"/>
        </w:rPr>
        <w:t xml:space="preserve"> by </w:t>
      </w:r>
      <w:proofErr w:type="spellStart"/>
      <w:r w:rsidR="00071E16" w:rsidRPr="006F584E">
        <w:rPr>
          <w:szCs w:val="18"/>
        </w:rPr>
        <w:t>Py</w:t>
      </w:r>
      <w:proofErr w:type="spellEnd"/>
      <w:r w:rsidR="00071E16" w:rsidRPr="006F584E">
        <w:rPr>
          <w:szCs w:val="18"/>
        </w:rPr>
        <w:t>-GC/MS</w:t>
      </w:r>
      <w:r w:rsidRPr="006F584E">
        <w:rPr>
          <w:szCs w:val="18"/>
        </w:rPr>
        <w:t xml:space="preserve"> for the unaged LDP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505"/>
        <w:gridCol w:w="1654"/>
        <w:gridCol w:w="2853"/>
      </w:tblGrid>
      <w:tr w:rsidR="00F12AFA" w:rsidRPr="006F584E" w:rsidTr="006F584E">
        <w:trPr>
          <w:trHeight w:hRule="exact" w:val="3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t</w:t>
            </w:r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vertAlign w:val="subscript"/>
                <w:lang w:val="it-IT"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Peak</w:t>
            </w:r>
            <w:proofErr w:type="spellEnd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 xml:space="preserve"> </w:t>
            </w:r>
            <w:proofErr w:type="spellStart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F584E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Main</w:t>
            </w:r>
            <w:proofErr w:type="spellEnd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 xml:space="preserve"> </w:t>
            </w:r>
            <w:proofErr w:type="spellStart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>ions</w:t>
            </w:r>
            <w:proofErr w:type="spellEnd"/>
            <w:r w:rsidRPr="006F584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it-IT" w:eastAsia="it-IT"/>
              </w:rPr>
              <w:t xml:space="preserve"> (m/z)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hex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84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6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hep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98, 83, 70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6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hep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00, 71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oc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12, 97, 83, 70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oc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14, 85, 71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8-non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09, 96, 8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6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55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no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26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6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non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28, 99, 85, 71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9-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10, 95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40, 111, 97, 83, 70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42, 117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10-un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24, 109, 95, 81, 67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un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54, 126, 111, 97, 83, 70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un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56, 98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11-do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38, 124, 109, 95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do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68, 140, 125, 111, 97, 83, 69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do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70, 128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38, 128, 112, 95, 82, 68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12-tri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23, 109, 95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tri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25, 111, 97, 83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55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tri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84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un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52, 126, 109, 96, 82, 68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13-tetr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23, 109, 96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tetr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tetr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98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do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66, 140, 123, 110, 96, 82, 68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14-pen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23, 109, 96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pen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10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pen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12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tri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80, 154, 124, 110, 96, 82, 68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15-hex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23, 109, 96, 82, 67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hex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24, 125, 111, 97, 83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hex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26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tetr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94, 168, 138, 110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16-hep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hep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38, 139, 125, 111, 97, 83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hep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40, 99, 85, 71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pen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08, 180, 111, 96, 82, 69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17-oc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oc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52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83, 69, 55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oc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54, 99, 85, 71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hex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22, 124, 111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18-non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non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39, 125, 111, 9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83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55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non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68, 127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hep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36, 208, 137, 124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68, 57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19-e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e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83, 69, 55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e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27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oc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50, 137, 124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68, 57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20-hene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hene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83, 69, 55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hene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13, 9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non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264, 202, 137, 124, 110, 97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82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69, 57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21-do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51, 137, 123, 109, 96, 82, 67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do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83, 69, 55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do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310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e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78, 250, 123, 111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22-tr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37, 123, 109, 96, 82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tr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322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83, 69, 55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tr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324, 113, 9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hene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292, 138, 123, 111, 96, 82, 68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,23-tetra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334, 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tetra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336, 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83, 69, 57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do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306, 251, 138, 124, 111, 96, 82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penta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350, 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83, 69, 57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tr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320, 139, 125, 111, 97, 83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-hexa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 xml:space="preserve">364, 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83, 69, 57, 43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F12AFA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val="it-IT" w:eastAsia="it-IT"/>
              </w:rPr>
              <w:t>297</w:t>
            </w:r>
            <w:r w:rsidRPr="006E50BD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it-IT" w:eastAsia="it-IT"/>
              </w:rPr>
              <w:t>, 149, 105, 77</w:t>
            </w:r>
          </w:p>
        </w:tc>
      </w:tr>
    </w:tbl>
    <w:p w:rsidR="00F12AFA" w:rsidRDefault="00F12AFA" w:rsidP="00F12AFA"/>
    <w:p w:rsidR="009D2990" w:rsidRDefault="009D2990" w:rsidP="009D2990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:rsidR="009D2990" w:rsidRPr="006F584E" w:rsidRDefault="009D2990" w:rsidP="006E50BD">
      <w:pPr>
        <w:spacing w:after="0"/>
        <w:rPr>
          <w:szCs w:val="18"/>
        </w:rPr>
      </w:pPr>
      <w:r w:rsidRPr="006F584E">
        <w:rPr>
          <w:b/>
          <w:bCs/>
          <w:szCs w:val="18"/>
        </w:rPr>
        <w:lastRenderedPageBreak/>
        <w:t>Table S.4 –</w:t>
      </w:r>
      <w:r w:rsidRPr="006F584E">
        <w:rPr>
          <w:szCs w:val="18"/>
        </w:rPr>
        <w:t xml:space="preserve"> Pyrolysis products identified</w:t>
      </w:r>
      <w:r w:rsidR="00071E16" w:rsidRPr="006F584E">
        <w:rPr>
          <w:szCs w:val="18"/>
        </w:rPr>
        <w:t xml:space="preserve"> by </w:t>
      </w:r>
      <w:proofErr w:type="spellStart"/>
      <w:r w:rsidR="00071E16" w:rsidRPr="006F584E">
        <w:rPr>
          <w:szCs w:val="18"/>
        </w:rPr>
        <w:t>Py</w:t>
      </w:r>
      <w:proofErr w:type="spellEnd"/>
      <w:r w:rsidR="00071E16" w:rsidRPr="006F584E">
        <w:rPr>
          <w:szCs w:val="18"/>
        </w:rPr>
        <w:t>-GC/MS</w:t>
      </w:r>
      <w:r w:rsidRPr="006F584E">
        <w:rPr>
          <w:szCs w:val="18"/>
        </w:rPr>
        <w:t xml:space="preserve"> for the artificially aged LDPE (4 weeks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"/>
        <w:gridCol w:w="460"/>
        <w:gridCol w:w="1503"/>
        <w:gridCol w:w="2656"/>
      </w:tblGrid>
      <w:tr w:rsidR="00F12AFA" w:rsidRPr="00F12AFA" w:rsidTr="006E50BD">
        <w:trPr>
          <w:trHeight w:val="71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F12AFA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F12A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F12AFA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12A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t</w:t>
            </w:r>
            <w:r w:rsidRPr="00F12AFA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F12AFA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12A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F12A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F12A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F12AFA" w:rsidRDefault="00F12AFA" w:rsidP="00F12AF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12A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Main</w:t>
            </w:r>
            <w:proofErr w:type="spellEnd"/>
            <w:r w:rsidRPr="00F12A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F12A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ions</w:t>
            </w:r>
            <w:proofErr w:type="spellEnd"/>
            <w:r w:rsidRPr="00F12A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(m/z)</w:t>
            </w:r>
          </w:p>
        </w:tc>
      </w:tr>
      <w:tr w:rsidR="00F12AFA" w:rsidRPr="006E50BD" w:rsidTr="006E50BD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x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4, 69, 56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p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98, 83, 70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6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00, 71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oc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12, 97, 83, 70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oc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14, 85, 71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8-non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09, 96, 8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6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55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no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6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6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8, 99, 85, 71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9-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10, 95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40, 111, 97, 83, 70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42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0-un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4, 109, 95, 81, 67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un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4, 126, 111, 97, 83, 70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un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56, 98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1-do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8, 124, 109, 95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do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68, 140, 125, 111, 97, 83, 69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70, 12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8, 128, 112, 95, 82, 70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58, 129, 115, 98, 85, 73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2-tri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3, 109, 95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tri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84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un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42, 126, 109, 96, 82, 68, 5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72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55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un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6, 111, 9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 55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3-tetr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3, 109, 96, 81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tetr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etr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98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66, 140, 123, 110, 96, 82, 68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un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86, 143, 129, 115, 83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1, 127, 111, 97, 83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4-pen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3, 109, 96, 82, 6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pen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10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pen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41, 127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80, 154, 124, 110, 96, 82, 68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00, 157, 129, 115, 98, 8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82, 155, 141, 125, 111, 97, 83, 69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5-hex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3, 109, 96, 82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x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24, 125, 111, 97, 83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x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26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etr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94, 168, 138, 124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14, 185, 171, 157, 143, 129, 115, 8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0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  <w:t>1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  <w:t>tetra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  <w:t xml:space="preserve">169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6-hep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p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38, 139, 125, 111, 97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8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5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40, 99, 85, 71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pen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08, 182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etr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28, 185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penta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3, 125, 111, 97, 83, 70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7-oc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oc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52, 125, 111, 9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 55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oc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54, 99, 85, 71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hexadec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40, 111, 97, 85, 71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58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x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22, 123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8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pent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42, 199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57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xa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97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8-non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non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5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68, 127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heptadec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54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8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36, 208, 137, 123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8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x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56, 213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3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, 55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19-e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e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5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e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7, 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octadec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68, 114, 96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8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oc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50, 137, 124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8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70, 227, 185, 171, 12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70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20-hene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ne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5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ne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13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nonadec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82, 127, 113, 95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8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64, 236, 137, 123, 109, 96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oct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84, 241, 185, 129, 97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21-do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7, 123, 109, 96, 82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do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10, 99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eicos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96, 127, 96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8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e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78, 250, 123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decanoic</w:t>
            </w:r>
            <w:proofErr w:type="spellEnd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298, 255, 129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22-tr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37, 123, 109, 96, 82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tr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22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24, 113, 9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heneicos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10, 127, 109, 96, 82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9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ne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92, 138, 123, 111, 96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,23-tetra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34, 137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5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1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tetra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36, 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-docos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24, 309, 109, 96, 82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8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06, 250, 138, 123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penta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50, 139, 125, 11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9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83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20, 137, 124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8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-hexa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64, 139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etra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34, 138, 123, 109, 96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82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69, 57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80, 125, 111, 9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penta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48, 125, 111, 97, 83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oct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25, 111, 97, 83, 71,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 xml:space="preserve"> 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xa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62, 123, 109, 96, 82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non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97, 83, 69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pta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376, 123, 111, 96, 82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triacon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97, 83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hentriacon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39, 125, 111, 97, 83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  <w:tr w:rsidR="00F12AFA" w:rsidRPr="006E50BD" w:rsidTr="006E50BD">
        <w:trPr>
          <w:trHeight w:hRule="exact" w:val="14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dotriacon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AFA" w:rsidRPr="006E50BD" w:rsidRDefault="00F12AFA" w:rsidP="006E50BD">
            <w:pPr>
              <w:spacing w:after="0" w:line="100" w:lineRule="atLeast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 xml:space="preserve">125, 111, 97, 85, 71, </w:t>
            </w:r>
            <w:r w:rsidRPr="006E50BD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8"/>
                <w:lang w:val="it-IT" w:eastAsia="it-IT"/>
              </w:rPr>
              <w:t>57</w:t>
            </w:r>
            <w:r w:rsidRPr="006E50B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it-IT" w:eastAsia="it-IT"/>
              </w:rPr>
              <w:t>, 43</w:t>
            </w:r>
          </w:p>
        </w:tc>
      </w:tr>
    </w:tbl>
    <w:p w:rsidR="0031422D" w:rsidRDefault="0031422D"/>
    <w:p w:rsidR="00E5585C" w:rsidRPr="006F584E" w:rsidRDefault="0031422D" w:rsidP="0031422D">
      <w:pPr>
        <w:rPr>
          <w:szCs w:val="18"/>
        </w:rPr>
      </w:pPr>
      <w:r w:rsidRPr="006F584E">
        <w:rPr>
          <w:b/>
          <w:bCs/>
          <w:szCs w:val="18"/>
        </w:rPr>
        <w:t>Table S.5 –</w:t>
      </w:r>
      <w:r w:rsidRPr="006F584E">
        <w:rPr>
          <w:szCs w:val="18"/>
        </w:rPr>
        <w:t xml:space="preserve"> Pyrolysis products identified</w:t>
      </w:r>
      <w:r w:rsidR="00071E16" w:rsidRPr="006F584E">
        <w:rPr>
          <w:szCs w:val="18"/>
        </w:rPr>
        <w:t xml:space="preserve"> by </w:t>
      </w:r>
      <w:proofErr w:type="spellStart"/>
      <w:r w:rsidR="00071E16" w:rsidRPr="006F584E">
        <w:rPr>
          <w:szCs w:val="18"/>
        </w:rPr>
        <w:t>Py</w:t>
      </w:r>
      <w:proofErr w:type="spellEnd"/>
      <w:r w:rsidR="00071E16" w:rsidRPr="006F584E">
        <w:rPr>
          <w:szCs w:val="18"/>
        </w:rPr>
        <w:t>-GC/MS</w:t>
      </w:r>
      <w:r w:rsidRPr="006F584E">
        <w:rPr>
          <w:szCs w:val="18"/>
        </w:rPr>
        <w:t xml:space="preserve"> for the unaged PP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551"/>
        <w:gridCol w:w="4664"/>
        <w:gridCol w:w="3551"/>
      </w:tblGrid>
      <w:tr w:rsidR="00E5585C" w:rsidRPr="006E50BD" w:rsidTr="006E50BD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t</w:t>
            </w:r>
            <w:r w:rsidRPr="006E50BD">
              <w:rPr>
                <w:rFonts w:ascii="Calibri" w:eastAsia="Times New Roman" w:hAnsi="Calibri" w:cs="Calibri"/>
                <w:color w:val="000000"/>
                <w:szCs w:val="18"/>
                <w:vertAlign w:val="subscript"/>
                <w:lang w:val="it-IT"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Peak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Main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ons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(m/z)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pro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39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pen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72, 57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methyl-1-pen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84, 69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6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-methyl-2-hep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1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-methyl-1,5-hex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81, 67, 55, 39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-dimethyl-1-hep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6, 83, 70, 5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3,5-trimethylcyclohexa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isomer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6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1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9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-dimethyl-1,6-hept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4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81, 67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,6-dimethyl-2-no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4, 111, 8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-trimethyl-1-non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meso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form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68, 125, 111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-trimethyl-1-non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racem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form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68, 125, 111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-tetramethyl-1-non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racem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form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2, 125, 111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-tetramethyl-1,8-nonadi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racem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form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0, 165, 123, 109, 96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-tetramethyl-1-undec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is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10, 154, 111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-tetramethyl-1-undec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ter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10, 154, 111, 8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-tetramethyl-1-undec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ndi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10, 154, 111, 8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4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-pentamethyl-1-undec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ndi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24, 168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,4,6,8,10-pentamethyl-1,10-undecadie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22, 154, 137, 123, 109, 95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3, 125, 111, 97, 85,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-pentamethyl-1,14-tri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50, 123, 109, 95, 83,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-pentamethyl-1-tridec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is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52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96, 153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3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-hexamethyl-1,12-tridecadi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ndi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64, 165, 151, 137, 123, 109, 95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2,4,6,8,10,12-hexamethyl-1,14-pen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 xml:space="preserve">292, 151, 137, 123, 109, 97, 83, </w:t>
            </w:r>
            <w:r w:rsidRPr="003A61A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-hexamethyl-1-pen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94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94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-heptamethyl-1,14-pen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06, 165, 151, 137, 123, 109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2,4,6,8,10,12,14-heptamethyl-1,16-hep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 xml:space="preserve">334, 151, 137, 123, 109, 97, 83, </w:t>
            </w:r>
            <w:r w:rsidRPr="003A61A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2,4,6,8,10,12,14-heptamethyl-1-hep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 xml:space="preserve">336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3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3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-octamethyl-1,16-ep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48, 165, 151, 137, 123, 109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-octamethyl-1,18-non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76, 151, 137, 125, 109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-octamethyl-1-non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78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-nonamethyl-1,18-non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90, 165, 151, 137, 125, 109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-nonamethyl-1,20-hen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18, 153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-nonamethyl-1-hen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20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,20-decamethyl-1,20-hen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32, 165, 153,137, 125, 109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3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,20-decamethyl-1,22-tr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60, 153, 125, 111, 97,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,20-decamethyl-1-tr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5C66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,20,22-undecamethyl-1,22-tricosad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74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3</w:t>
            </w:r>
          </w:p>
        </w:tc>
      </w:tr>
    </w:tbl>
    <w:p w:rsidR="00E5585C" w:rsidRPr="003A61A8" w:rsidRDefault="00E5585C">
      <w:pPr>
        <w:rPr>
          <w:sz w:val="18"/>
          <w:szCs w:val="18"/>
        </w:rPr>
      </w:pPr>
    </w:p>
    <w:p w:rsidR="00F12AFA" w:rsidRDefault="00F12AFA">
      <w:pPr>
        <w:rPr>
          <w:sz w:val="18"/>
          <w:szCs w:val="18"/>
        </w:rPr>
      </w:pPr>
    </w:p>
    <w:p w:rsidR="006E50BD" w:rsidRDefault="006E50BD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:rsidR="0031422D" w:rsidRPr="006F584E" w:rsidRDefault="0031422D" w:rsidP="0031422D">
      <w:pPr>
        <w:rPr>
          <w:szCs w:val="18"/>
        </w:rPr>
      </w:pPr>
      <w:r w:rsidRPr="006F584E">
        <w:rPr>
          <w:b/>
          <w:bCs/>
          <w:szCs w:val="18"/>
        </w:rPr>
        <w:lastRenderedPageBreak/>
        <w:t>Table S.6 –</w:t>
      </w:r>
      <w:r w:rsidRPr="006F584E">
        <w:rPr>
          <w:szCs w:val="18"/>
        </w:rPr>
        <w:t xml:space="preserve"> Pyrolysis products identified</w:t>
      </w:r>
      <w:r w:rsidR="00071E16" w:rsidRPr="006F584E">
        <w:rPr>
          <w:szCs w:val="18"/>
        </w:rPr>
        <w:t xml:space="preserve"> by </w:t>
      </w:r>
      <w:proofErr w:type="spellStart"/>
      <w:r w:rsidR="00071E16" w:rsidRPr="006F584E">
        <w:rPr>
          <w:szCs w:val="18"/>
        </w:rPr>
        <w:t>Py</w:t>
      </w:r>
      <w:proofErr w:type="spellEnd"/>
      <w:r w:rsidR="00071E16" w:rsidRPr="006F584E">
        <w:rPr>
          <w:szCs w:val="18"/>
        </w:rPr>
        <w:t>-GC/MS</w:t>
      </w:r>
      <w:r w:rsidRPr="006F584E">
        <w:rPr>
          <w:szCs w:val="18"/>
        </w:rPr>
        <w:t xml:space="preserve"> for the artificially aged PP (4 weeks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551"/>
        <w:gridCol w:w="4664"/>
        <w:gridCol w:w="3551"/>
      </w:tblGrid>
      <w:tr w:rsidR="00E5585C" w:rsidRPr="006E50BD" w:rsidTr="0031422D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t</w:t>
            </w:r>
            <w:r w:rsidRPr="006E50BD">
              <w:rPr>
                <w:rFonts w:ascii="Calibri" w:eastAsia="Times New Roman" w:hAnsi="Calibri" w:cs="Calibri"/>
                <w:color w:val="000000"/>
                <w:szCs w:val="18"/>
                <w:vertAlign w:val="subscript"/>
                <w:lang w:val="it-IT"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Peak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Main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ons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(m/z)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pro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39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pen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72, 57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methyl-1-pen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84, 69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56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-methyl-2-hep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1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-methyl-1,5-hex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81, 67, 55, 39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-dimethyl-1-hep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6, 83, 70, 5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3,5-trimethylcyclohexa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isomer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6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1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9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-dimethyl-1,6-hept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4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81, 67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,6-dimethyl-2-no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4, 111, 8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-trimethyl-1-non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meso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form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68, 125, 111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-trimethyl-1-non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racem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form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68, 125, 111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-tetramethyl-1-non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racem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form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2, 125, 111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-tetramethyl-1,8-nonadi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racem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form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0, 165, 123, 109, 96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-tetramethyl-1-undec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is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10, 154, 111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-tetramethyl-1-undec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ter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10, 154, 111, 8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-tetramethyl-1-undec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ndi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10, 154, 111, 8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4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-pentamethyl-1-undec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ndi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24, 168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,4,6,8,10-pentamethyl-1,10-undecadie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22, 154, 137, 123, 109, 95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3, 125, 111, 97, 85,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-pentamethyl-1,14-tri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50, 123, 109, 95, 83,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-pentamethyl-1-tridec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is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52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96, 153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3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-hexamethyl-1,12-tridecadi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ndiotact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64, 165, 151, 137, 123, 109, 95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2,4,6,8,10,12-hexamethyl-1,14-pen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 xml:space="preserve">292, 151, 137, 123, 109, 97, 83, </w:t>
            </w:r>
            <w:r w:rsidRPr="003A61A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-hexamethyl-1-pen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94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94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-heptamethyl-1,14-pen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06, 165, 151, 137, 123, 109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2,4,6,8,10,12,14-heptamethyl-1,16-hep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 xml:space="preserve">334, 151, 137, 123, 109, 97, 83, </w:t>
            </w:r>
            <w:r w:rsidRPr="003A61A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2,4,6,8,10,12,14-heptamethyl-1-hept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 xml:space="preserve">336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3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3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-octamethyl-1,16-ept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48, 165, 151, 137, 123, 109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-octamethyl-1,18-non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76, 151, 137, 125, 109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-octamethyl-1-non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78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-nonamethyl-1,18-nonadec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90, 165, 151, 137, 125, 109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-nonamethyl-1,20-hen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18, 153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-nonamethyl-1-hen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20, 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,20-decamethyl-1,20-hen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32, 165, 153,137, 125, 109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3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,20-decamethyl-1,22-tricos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60, 153, 125, 111, 97,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1</w:t>
            </w:r>
          </w:p>
        </w:tc>
      </w:tr>
      <w:tr w:rsidR="00E5585C" w:rsidRPr="003A61A8" w:rsidTr="00314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,20-decamethyl-1-trico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53, 139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7, 43</w:t>
            </w:r>
          </w:p>
        </w:tc>
      </w:tr>
      <w:tr w:rsidR="00E5585C" w:rsidRPr="003A61A8" w:rsidTr="003142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,4,6,8,10,12,14,16,18,20,22-undecamethyl-1,22-tricosad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474, 125, 111, 97, 8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6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55, 43</w:t>
            </w:r>
          </w:p>
        </w:tc>
      </w:tr>
    </w:tbl>
    <w:p w:rsidR="00E5585C" w:rsidRPr="003A61A8" w:rsidRDefault="00E5585C">
      <w:pPr>
        <w:rPr>
          <w:sz w:val="18"/>
          <w:szCs w:val="18"/>
        </w:rPr>
      </w:pPr>
    </w:p>
    <w:p w:rsidR="00E5585C" w:rsidRPr="003A61A8" w:rsidRDefault="00E5585C">
      <w:pPr>
        <w:rPr>
          <w:sz w:val="18"/>
          <w:szCs w:val="18"/>
        </w:rPr>
      </w:pPr>
    </w:p>
    <w:p w:rsidR="00E5585C" w:rsidRDefault="00E5585C">
      <w:pPr>
        <w:rPr>
          <w:sz w:val="18"/>
          <w:szCs w:val="18"/>
        </w:rPr>
      </w:pPr>
    </w:p>
    <w:p w:rsidR="003A61A8" w:rsidRDefault="003A61A8">
      <w:pPr>
        <w:rPr>
          <w:sz w:val="18"/>
          <w:szCs w:val="18"/>
        </w:rPr>
      </w:pPr>
    </w:p>
    <w:p w:rsidR="006E50BD" w:rsidRDefault="006E50BD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:rsidR="005C6667" w:rsidRPr="006F584E" w:rsidRDefault="005C6667" w:rsidP="005C6667">
      <w:pPr>
        <w:rPr>
          <w:szCs w:val="18"/>
        </w:rPr>
      </w:pPr>
      <w:r w:rsidRPr="006F584E">
        <w:rPr>
          <w:b/>
          <w:bCs/>
          <w:szCs w:val="18"/>
        </w:rPr>
        <w:lastRenderedPageBreak/>
        <w:t>Table S.7 –</w:t>
      </w:r>
      <w:r w:rsidRPr="006F584E">
        <w:rPr>
          <w:szCs w:val="18"/>
        </w:rPr>
        <w:t xml:space="preserve"> Pyrolysis products identified</w:t>
      </w:r>
      <w:r w:rsidR="00071E16" w:rsidRPr="006F584E">
        <w:rPr>
          <w:szCs w:val="18"/>
        </w:rPr>
        <w:t xml:space="preserve"> by </w:t>
      </w:r>
      <w:proofErr w:type="spellStart"/>
      <w:r w:rsidR="00071E16" w:rsidRPr="006F584E">
        <w:rPr>
          <w:szCs w:val="18"/>
        </w:rPr>
        <w:t>Py</w:t>
      </w:r>
      <w:proofErr w:type="spellEnd"/>
      <w:r w:rsidR="00071E16" w:rsidRPr="006F584E">
        <w:rPr>
          <w:szCs w:val="18"/>
        </w:rPr>
        <w:t>-GC/MS</w:t>
      </w:r>
      <w:r w:rsidRPr="006F584E">
        <w:rPr>
          <w:szCs w:val="18"/>
        </w:rPr>
        <w:t xml:space="preserve"> for the unaged P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460"/>
        <w:gridCol w:w="3571"/>
        <w:gridCol w:w="2656"/>
      </w:tblGrid>
      <w:tr w:rsidR="00E5585C" w:rsidRPr="006E50BD" w:rsidTr="005C6667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t</w:t>
            </w:r>
            <w:r w:rsidRPr="006E50BD">
              <w:rPr>
                <w:rFonts w:ascii="Calibri" w:eastAsia="Times New Roman" w:hAnsi="Calibri" w:cs="Calibri"/>
                <w:color w:val="000000"/>
                <w:szCs w:val="18"/>
                <w:vertAlign w:val="subscript"/>
                <w:lang w:val="it-IT"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Peak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Main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ons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(m/z)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olu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9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5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4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8, 63, 5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llylbenz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17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03, 91, 65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06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α-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methyl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18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03, 91, 78, 63, 5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-buten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2, 104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5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(1-methylenepropyl)-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17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03, 91, 77, 63, 5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cetophe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0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91, 77, 5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2-diphenyleth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5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propane-1,2-diyldi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6,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91, 77, 65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'-(1,3-propanediyl)bis-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96, 10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2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65, 51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ilb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0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7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65, 152, 102, 89, 76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-butene-1,3-diyldibenz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yrene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mer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08, 193, 130, 115, 104,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65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pentene-2,4-diyldibenz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22, 194, 179, 11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91, 77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(E)-1-butene-1,4-diyldi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08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17,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115, 91, 65</w:t>
            </w:r>
          </w:p>
        </w:tc>
      </w:tr>
      <w:tr w:rsidR="00E5585C" w:rsidRPr="003A61A8" w:rsidTr="005C666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xa-1,5-diene-2,5-diyldi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34, 14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30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15, 104, 91, 77, 65</w:t>
            </w:r>
          </w:p>
        </w:tc>
      </w:tr>
      <w:tr w:rsidR="00E5585C" w:rsidRPr="003A61A8" w:rsidTr="005C66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-hexene-1,3,5-triyltribenz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yrene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rimer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12, 207, 194, 117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</w:t>
            </w:r>
          </w:p>
        </w:tc>
      </w:tr>
    </w:tbl>
    <w:p w:rsidR="00E5585C" w:rsidRDefault="00E5585C">
      <w:pPr>
        <w:rPr>
          <w:sz w:val="18"/>
          <w:szCs w:val="18"/>
        </w:rPr>
      </w:pPr>
    </w:p>
    <w:p w:rsidR="006E50BD" w:rsidRDefault="006E50BD">
      <w:pPr>
        <w:rPr>
          <w:sz w:val="18"/>
          <w:szCs w:val="18"/>
        </w:rPr>
      </w:pPr>
    </w:p>
    <w:p w:rsidR="006E50BD" w:rsidRPr="003A61A8" w:rsidRDefault="006E50BD">
      <w:pPr>
        <w:rPr>
          <w:sz w:val="18"/>
          <w:szCs w:val="18"/>
        </w:rPr>
      </w:pPr>
    </w:p>
    <w:p w:rsidR="005C6667" w:rsidRPr="006F584E" w:rsidRDefault="005C6667" w:rsidP="005C6667">
      <w:pPr>
        <w:rPr>
          <w:szCs w:val="18"/>
        </w:rPr>
      </w:pPr>
      <w:r w:rsidRPr="006F584E">
        <w:rPr>
          <w:b/>
          <w:bCs/>
          <w:szCs w:val="18"/>
        </w:rPr>
        <w:t>Table S.8 –</w:t>
      </w:r>
      <w:r w:rsidRPr="006F584E">
        <w:rPr>
          <w:szCs w:val="18"/>
        </w:rPr>
        <w:t xml:space="preserve"> Pyrolysis products identified</w:t>
      </w:r>
      <w:r w:rsidR="00071E16" w:rsidRPr="006F584E">
        <w:rPr>
          <w:szCs w:val="18"/>
        </w:rPr>
        <w:t xml:space="preserve"> by </w:t>
      </w:r>
      <w:proofErr w:type="spellStart"/>
      <w:r w:rsidR="00071E16" w:rsidRPr="006F584E">
        <w:rPr>
          <w:szCs w:val="18"/>
        </w:rPr>
        <w:t>Py</w:t>
      </w:r>
      <w:proofErr w:type="spellEnd"/>
      <w:r w:rsidR="00071E16" w:rsidRPr="006F584E">
        <w:rPr>
          <w:szCs w:val="18"/>
        </w:rPr>
        <w:t>-GC/MS</w:t>
      </w:r>
      <w:r w:rsidRPr="006F584E">
        <w:rPr>
          <w:szCs w:val="18"/>
        </w:rPr>
        <w:t xml:space="preserve"> for the artificially aged PS (4 weeks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460"/>
        <w:gridCol w:w="3571"/>
        <w:gridCol w:w="2656"/>
      </w:tblGrid>
      <w:tr w:rsidR="00E5585C" w:rsidRPr="006E50BD" w:rsidTr="00A631F5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t</w:t>
            </w:r>
            <w:r w:rsidRPr="006E50BD">
              <w:rPr>
                <w:rFonts w:ascii="Calibri" w:eastAsia="Times New Roman" w:hAnsi="Calibri" w:cs="Calibri"/>
                <w:color w:val="000000"/>
                <w:szCs w:val="18"/>
                <w:vertAlign w:val="subscript"/>
                <w:lang w:val="it-IT"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Peak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E50BD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Main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ons</w:t>
            </w:r>
            <w:proofErr w:type="spellEnd"/>
            <w:r w:rsidRPr="006E50BD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(m/z)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olu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9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5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4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8, 63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llylbenz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17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03, 91, 65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06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α-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methyl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18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03, 91, 78, 63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-buten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2, 104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5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(1-methylenepropyl)-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3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17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03, 91, 77, 63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cetophe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0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91, 77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2-diphenyleth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5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propane-1,2-diyldi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6,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91, 77, 65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,1'-(1,3-propanediyl)bis-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96, 10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2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65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ilb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0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7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65, 152, 102, 89, 76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-butene-1,3-diyldibenz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yrene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mer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08, 193, 130, 115, 104,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65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-pentene-2,4-diyldibenz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22, 194, 179, 115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91, 77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(E)-1-butene-1,4-diyldi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08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17,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115, 91, 65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xa-1,5-diene-2,5-diyldi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34, 143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30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15, 104, 91, 77, 65</w:t>
            </w:r>
          </w:p>
        </w:tc>
      </w:tr>
      <w:tr w:rsidR="00E5585C" w:rsidRPr="003A61A8" w:rsidTr="00A631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-hexene-1,3,5-triyltribenzene 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yrene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rimer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312, 207, 194, 117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</w:t>
            </w:r>
          </w:p>
        </w:tc>
      </w:tr>
    </w:tbl>
    <w:p w:rsidR="00E5585C" w:rsidRPr="003A61A8" w:rsidRDefault="00E5585C">
      <w:pPr>
        <w:rPr>
          <w:sz w:val="18"/>
          <w:szCs w:val="18"/>
        </w:rPr>
      </w:pPr>
    </w:p>
    <w:p w:rsidR="00E5585C" w:rsidRPr="003A61A8" w:rsidRDefault="00E5585C">
      <w:pPr>
        <w:rPr>
          <w:sz w:val="18"/>
          <w:szCs w:val="18"/>
        </w:rPr>
      </w:pPr>
    </w:p>
    <w:p w:rsidR="00E5585C" w:rsidRPr="003A61A8" w:rsidRDefault="00E5585C">
      <w:pPr>
        <w:rPr>
          <w:sz w:val="18"/>
          <w:szCs w:val="18"/>
        </w:rPr>
      </w:pPr>
    </w:p>
    <w:p w:rsidR="00E5585C" w:rsidRDefault="00E5585C">
      <w:pPr>
        <w:rPr>
          <w:sz w:val="18"/>
          <w:szCs w:val="18"/>
        </w:rPr>
      </w:pPr>
    </w:p>
    <w:p w:rsidR="006E50BD" w:rsidRDefault="006E50BD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:rsidR="005C6667" w:rsidRPr="006F584E" w:rsidRDefault="005C6667" w:rsidP="005C6667">
      <w:pPr>
        <w:rPr>
          <w:szCs w:val="18"/>
        </w:rPr>
      </w:pPr>
      <w:r w:rsidRPr="006F584E">
        <w:rPr>
          <w:b/>
          <w:bCs/>
          <w:szCs w:val="18"/>
        </w:rPr>
        <w:lastRenderedPageBreak/>
        <w:t>Table S.9 –</w:t>
      </w:r>
      <w:r w:rsidRPr="006F584E">
        <w:rPr>
          <w:szCs w:val="18"/>
        </w:rPr>
        <w:t xml:space="preserve"> Pyrolysis products identified</w:t>
      </w:r>
      <w:r w:rsidR="00071E16" w:rsidRPr="006F584E">
        <w:rPr>
          <w:szCs w:val="18"/>
        </w:rPr>
        <w:t xml:space="preserve"> by </w:t>
      </w:r>
      <w:proofErr w:type="spellStart"/>
      <w:r w:rsidR="00071E16" w:rsidRPr="006F584E">
        <w:rPr>
          <w:szCs w:val="18"/>
        </w:rPr>
        <w:t>Py</w:t>
      </w:r>
      <w:proofErr w:type="spellEnd"/>
      <w:r w:rsidR="00071E16" w:rsidRPr="006F584E">
        <w:rPr>
          <w:szCs w:val="18"/>
        </w:rPr>
        <w:t>-GC/MS</w:t>
      </w:r>
      <w:r w:rsidRPr="006F584E">
        <w:rPr>
          <w:szCs w:val="18"/>
        </w:rPr>
        <w:t xml:space="preserve"> for the unaged PET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460"/>
        <w:gridCol w:w="3057"/>
        <w:gridCol w:w="2388"/>
      </w:tblGrid>
      <w:tr w:rsidR="00E5585C" w:rsidRPr="006F584E" w:rsidTr="00A631F5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F584E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F584E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t</w:t>
            </w:r>
            <w:r w:rsidRPr="006F584E">
              <w:rPr>
                <w:rFonts w:ascii="Calibri" w:eastAsia="Times New Roman" w:hAnsi="Calibri" w:cs="Calibri"/>
                <w:color w:val="000000"/>
                <w:szCs w:val="18"/>
                <w:vertAlign w:val="subscript"/>
                <w:lang w:val="it-IT"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F584E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Peak</w:t>
            </w:r>
            <w:proofErr w:type="spellEnd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6F584E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Main</w:t>
            </w:r>
            <w:proofErr w:type="spellEnd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ons</w:t>
            </w:r>
            <w:proofErr w:type="spellEnd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(m/z)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carbon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ox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4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78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3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thylbenz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06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65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4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8, 63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06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ph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4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9, 66, 55, 39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eneacet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0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5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cetophe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0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vin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48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o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iphen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54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31, 115, 76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vin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erephtha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7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47, 132, 104, 76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-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vinyloxycarbon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)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o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4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2176, 65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ophe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2, 15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ilb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80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79, 165, 152, 102, 89, 76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H-fluoren-9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80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52, 126, 76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98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8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52, 76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than-1,2-diyldi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27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230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98, 181, 152, 115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96, 149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3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05, 77, 51</w:t>
            </w:r>
          </w:p>
        </w:tc>
      </w:tr>
      <w:tr w:rsidR="00E5585C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-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oyloxy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)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th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vin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erephtha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297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49, 105, 77</w:t>
            </w:r>
          </w:p>
        </w:tc>
      </w:tr>
      <w:tr w:rsidR="00E5585C" w:rsidRPr="003A61A8" w:rsidTr="00A631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ethan-1,2-diyl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vin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terephtha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85C" w:rsidRPr="003A61A8" w:rsidRDefault="00E5585C" w:rsidP="00E5585C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367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325, 296, 175, 162, 104</w:t>
            </w:r>
          </w:p>
        </w:tc>
      </w:tr>
    </w:tbl>
    <w:p w:rsidR="00E5585C" w:rsidRPr="003A61A8" w:rsidRDefault="00E5585C">
      <w:pPr>
        <w:rPr>
          <w:sz w:val="18"/>
          <w:szCs w:val="18"/>
        </w:rPr>
      </w:pPr>
    </w:p>
    <w:p w:rsidR="005C6667" w:rsidRPr="006F584E" w:rsidRDefault="005C6667" w:rsidP="005C6667">
      <w:pPr>
        <w:rPr>
          <w:szCs w:val="18"/>
        </w:rPr>
      </w:pPr>
      <w:r w:rsidRPr="006F584E">
        <w:rPr>
          <w:b/>
          <w:bCs/>
          <w:szCs w:val="18"/>
        </w:rPr>
        <w:t>Table S.10 –</w:t>
      </w:r>
      <w:r w:rsidRPr="006F584E">
        <w:rPr>
          <w:szCs w:val="18"/>
        </w:rPr>
        <w:t xml:space="preserve"> Pyrolysis products identified</w:t>
      </w:r>
      <w:r w:rsidR="00071E16" w:rsidRPr="006F584E">
        <w:rPr>
          <w:szCs w:val="18"/>
        </w:rPr>
        <w:t xml:space="preserve"> by </w:t>
      </w:r>
      <w:proofErr w:type="spellStart"/>
      <w:r w:rsidR="00071E16" w:rsidRPr="006F584E">
        <w:rPr>
          <w:szCs w:val="18"/>
        </w:rPr>
        <w:t>Py</w:t>
      </w:r>
      <w:proofErr w:type="spellEnd"/>
      <w:r w:rsidR="00071E16" w:rsidRPr="006F584E">
        <w:rPr>
          <w:szCs w:val="18"/>
        </w:rPr>
        <w:t>-GC/MS</w:t>
      </w:r>
      <w:r w:rsidRPr="006F584E">
        <w:rPr>
          <w:szCs w:val="18"/>
        </w:rPr>
        <w:t xml:space="preserve"> for the artificially aged PET (4 weeks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460"/>
        <w:gridCol w:w="3057"/>
        <w:gridCol w:w="2388"/>
      </w:tblGrid>
      <w:tr w:rsidR="003A61A8" w:rsidRPr="006F584E" w:rsidTr="00A631F5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6F584E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6F584E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t</w:t>
            </w:r>
            <w:r w:rsidRPr="006F584E">
              <w:rPr>
                <w:rFonts w:ascii="Calibri" w:eastAsia="Times New Roman" w:hAnsi="Calibri" w:cs="Calibri"/>
                <w:color w:val="000000"/>
                <w:szCs w:val="18"/>
                <w:vertAlign w:val="subscript"/>
                <w:lang w:val="it-IT"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6F584E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Peak</w:t>
            </w:r>
            <w:proofErr w:type="spellEnd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6F584E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</w:pP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Main</w:t>
            </w:r>
            <w:proofErr w:type="spellEnd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</w:t>
            </w:r>
            <w:proofErr w:type="spellStart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>ions</w:t>
            </w:r>
            <w:proofErr w:type="spellEnd"/>
            <w:r w:rsidRPr="006F584E">
              <w:rPr>
                <w:rFonts w:ascii="Calibri" w:eastAsia="Times New Roman" w:hAnsi="Calibri" w:cs="Calibri"/>
                <w:color w:val="000000"/>
                <w:szCs w:val="18"/>
                <w:lang w:val="it-IT" w:eastAsia="it-IT"/>
              </w:rPr>
              <w:t xml:space="preserve"> (m/z)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carbon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ox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44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78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3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thylbenz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06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65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4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8, 63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06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ph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4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9, 66, 55, 39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eneacet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0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9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65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cetophe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0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vin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48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o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2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iphen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54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31, 115, 76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vin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erephtha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7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47, 132, 104, 76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4-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vinyloxycarbon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)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oic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49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2176, 65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ophe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82, 152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ilb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80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79, 165, 152, 102, 89, 76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9H-fluoren-9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80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52, 126, 76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198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8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52, 76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than-1,2-diyldi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27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05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77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230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98, 181, 152, 115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296, 149, </w:t>
            </w: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131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05, 77, 51</w:t>
            </w:r>
          </w:p>
        </w:tc>
      </w:tr>
      <w:tr w:rsidR="003A61A8" w:rsidRPr="003A61A8" w:rsidTr="00A631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-(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enzoyloxy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)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th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vin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terephtha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297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149, 105, 77</w:t>
            </w:r>
          </w:p>
        </w:tc>
      </w:tr>
      <w:tr w:rsidR="003A61A8" w:rsidRPr="003A61A8" w:rsidTr="00A631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ethan-1,2-diyl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vinyl</w:t>
            </w:r>
            <w:proofErr w:type="spellEnd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terephtha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1A8" w:rsidRPr="003A61A8" w:rsidRDefault="003A61A8" w:rsidP="003A61A8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3A61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367</w:t>
            </w:r>
            <w:r w:rsidRPr="003A61A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, 325, 296, 175, 162, 104</w:t>
            </w:r>
          </w:p>
        </w:tc>
      </w:tr>
    </w:tbl>
    <w:p w:rsidR="003A61A8" w:rsidRPr="003A61A8" w:rsidRDefault="003A61A8">
      <w:pPr>
        <w:rPr>
          <w:sz w:val="18"/>
          <w:szCs w:val="18"/>
        </w:rPr>
      </w:pPr>
    </w:p>
    <w:sectPr w:rsidR="003A61A8" w:rsidRPr="003A61A8" w:rsidSect="006E50BD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943" w:rsidRDefault="00B10943" w:rsidP="004725CC">
      <w:pPr>
        <w:spacing w:after="0"/>
      </w:pPr>
      <w:r>
        <w:separator/>
      </w:r>
    </w:p>
  </w:endnote>
  <w:endnote w:type="continuationSeparator" w:id="0">
    <w:p w:rsidR="00B10943" w:rsidRDefault="00B10943" w:rsidP="004725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943" w:rsidRDefault="00B10943" w:rsidP="004725CC">
      <w:pPr>
        <w:spacing w:after="0"/>
      </w:pPr>
      <w:r>
        <w:separator/>
      </w:r>
    </w:p>
  </w:footnote>
  <w:footnote w:type="continuationSeparator" w:id="0">
    <w:p w:rsidR="00B10943" w:rsidRDefault="00B10943" w:rsidP="004725CC">
      <w:pPr>
        <w:spacing w:after="0"/>
      </w:pPr>
      <w:r>
        <w:continuationSeparator/>
      </w:r>
    </w:p>
  </w:footnote>
  <w:footnote w:id="1">
    <w:p w:rsidR="00DA4800" w:rsidRDefault="00DA4800" w:rsidP="004725CC">
      <w:pPr>
        <w:spacing w:line="276" w:lineRule="auto"/>
        <w:ind w:firstLine="284"/>
        <w:rPr>
          <w:sz w:val="24"/>
        </w:rPr>
      </w:pPr>
      <w:r>
        <w:rPr>
          <w:rStyle w:val="Rimandonotaapidipagina"/>
        </w:rPr>
        <w:footnoteRef/>
      </w:r>
      <w:r>
        <w:t xml:space="preserve"> </w:t>
      </w:r>
      <w:r>
        <w:rPr>
          <w:sz w:val="24"/>
        </w:rPr>
        <w:t xml:space="preserve">Jung MR, et al. (2018). Validation of ATR FT-IR to identify polymers of plastic marine debris, including those ingested by marine organisms. Mar </w:t>
      </w:r>
      <w:proofErr w:type="spellStart"/>
      <w:r>
        <w:rPr>
          <w:sz w:val="24"/>
        </w:rPr>
        <w:t>Pollut</w:t>
      </w:r>
      <w:proofErr w:type="spellEnd"/>
      <w:r>
        <w:rPr>
          <w:sz w:val="24"/>
        </w:rPr>
        <w:t xml:space="preserve"> Bull 127, 704-716.</w:t>
      </w:r>
    </w:p>
    <w:p w:rsidR="00DA4800" w:rsidRDefault="00DA4800" w:rsidP="004725CC">
      <w:pPr>
        <w:spacing w:line="276" w:lineRule="auto"/>
        <w:ind w:firstLine="284"/>
        <w:rPr>
          <w:sz w:val="24"/>
        </w:rPr>
      </w:pPr>
      <w:r>
        <w:rPr>
          <w:sz w:val="24"/>
        </w:rPr>
        <w:t xml:space="preserve">Renner G, Schmidt TC, </w:t>
      </w:r>
      <w:proofErr w:type="spellStart"/>
      <w:r>
        <w:rPr>
          <w:sz w:val="24"/>
        </w:rPr>
        <w:t>Schram</w:t>
      </w:r>
      <w:proofErr w:type="spellEnd"/>
      <w:r>
        <w:rPr>
          <w:sz w:val="24"/>
        </w:rPr>
        <w:t xml:space="preserve"> J, Characterization and Quantification of Microplastics by Infrared Spectroscopy; in “Characterization and Analysis of Microplastics”, Rocha-Santos TAP, Duarte AC Eds., Elsevier (2017), Comprehensive Anal </w:t>
      </w:r>
      <w:proofErr w:type="spellStart"/>
      <w:r>
        <w:rPr>
          <w:sz w:val="24"/>
        </w:rPr>
        <w:t>Chem</w:t>
      </w:r>
      <w:proofErr w:type="spellEnd"/>
      <w:r>
        <w:rPr>
          <w:sz w:val="24"/>
        </w:rPr>
        <w:t xml:space="preserve"> 75, Ch. 4 p. 67-118.</w:t>
      </w:r>
    </w:p>
    <w:p w:rsidR="00DA4800" w:rsidRPr="004725CC" w:rsidRDefault="00DA4800">
      <w:pPr>
        <w:pStyle w:val="Testonotaapidipagina"/>
        <w:rPr>
          <w:lang w:val="it-IT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55"/>
    <w:rsid w:val="00071E16"/>
    <w:rsid w:val="000D7EBE"/>
    <w:rsid w:val="00160D65"/>
    <w:rsid w:val="0016420F"/>
    <w:rsid w:val="001822C5"/>
    <w:rsid w:val="00301F5E"/>
    <w:rsid w:val="0031422D"/>
    <w:rsid w:val="00317FAD"/>
    <w:rsid w:val="003674A3"/>
    <w:rsid w:val="00393DD3"/>
    <w:rsid w:val="003A61A8"/>
    <w:rsid w:val="003B75DE"/>
    <w:rsid w:val="00415CBB"/>
    <w:rsid w:val="004725CC"/>
    <w:rsid w:val="005B7F7A"/>
    <w:rsid w:val="005C6667"/>
    <w:rsid w:val="006E50BD"/>
    <w:rsid w:val="006F584E"/>
    <w:rsid w:val="0070785B"/>
    <w:rsid w:val="007944C8"/>
    <w:rsid w:val="007F6B1D"/>
    <w:rsid w:val="0087660C"/>
    <w:rsid w:val="008934A9"/>
    <w:rsid w:val="008E2E1D"/>
    <w:rsid w:val="00952990"/>
    <w:rsid w:val="009832CE"/>
    <w:rsid w:val="009D2990"/>
    <w:rsid w:val="009F16C1"/>
    <w:rsid w:val="00A631F5"/>
    <w:rsid w:val="00AB4355"/>
    <w:rsid w:val="00B10943"/>
    <w:rsid w:val="00B66EA0"/>
    <w:rsid w:val="00BC102C"/>
    <w:rsid w:val="00C56766"/>
    <w:rsid w:val="00C969EC"/>
    <w:rsid w:val="00D8737E"/>
    <w:rsid w:val="00DA4800"/>
    <w:rsid w:val="00E30A34"/>
    <w:rsid w:val="00E5585C"/>
    <w:rsid w:val="00F12AFA"/>
    <w:rsid w:val="00F730AE"/>
    <w:rsid w:val="00FE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1642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6420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420F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420F"/>
    <w:rPr>
      <w:rFonts w:ascii="Tahoma" w:hAnsi="Tahoma" w:cs="Tahoma"/>
      <w:sz w:val="16"/>
      <w:szCs w:val="16"/>
      <w:lang w:val="en-GB"/>
    </w:rPr>
  </w:style>
  <w:style w:type="paragraph" w:styleId="Didascalia">
    <w:name w:val="caption"/>
    <w:basedOn w:val="Normale"/>
    <w:next w:val="Normale"/>
    <w:uiPriority w:val="35"/>
    <w:unhideWhenUsed/>
    <w:qFormat/>
    <w:rsid w:val="00E5585C"/>
    <w:pPr>
      <w:spacing w:after="200"/>
    </w:pPr>
    <w:rPr>
      <w:i/>
      <w:iCs/>
      <w:color w:val="1F497D" w:themeColor="text2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725CC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4725CC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4725C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1642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6420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420F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420F"/>
    <w:rPr>
      <w:rFonts w:ascii="Tahoma" w:hAnsi="Tahoma" w:cs="Tahoma"/>
      <w:sz w:val="16"/>
      <w:szCs w:val="16"/>
      <w:lang w:val="en-GB"/>
    </w:rPr>
  </w:style>
  <w:style w:type="paragraph" w:styleId="Didascalia">
    <w:name w:val="caption"/>
    <w:basedOn w:val="Normale"/>
    <w:next w:val="Normale"/>
    <w:uiPriority w:val="35"/>
    <w:unhideWhenUsed/>
    <w:qFormat/>
    <w:rsid w:val="00E5585C"/>
    <w:pPr>
      <w:spacing w:after="200"/>
    </w:pPr>
    <w:rPr>
      <w:i/>
      <w:iCs/>
      <w:color w:val="1F497D" w:themeColor="text2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725CC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4725CC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4725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1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alter.castelvetro@unipi.it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5AE7A4-D309-4AE4-97D7-1A5781FC3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791</Words>
  <Characters>27312</Characters>
  <Application>Microsoft Office Word</Application>
  <DocSecurity>0</DocSecurity>
  <Lines>227</Lines>
  <Paragraphs>6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ter</dc:creator>
  <cp:lastModifiedBy>Valter</cp:lastModifiedBy>
  <cp:revision>2</cp:revision>
  <dcterms:created xsi:type="dcterms:W3CDTF">2020-11-08T23:18:00Z</dcterms:created>
  <dcterms:modified xsi:type="dcterms:W3CDTF">2020-11-08T23:18:00Z</dcterms:modified>
</cp:coreProperties>
</file>